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44213" w14:textId="22C9EFA0" w:rsidR="00876559" w:rsidRPr="00A94516" w:rsidRDefault="008F5D29" w:rsidP="008F5D29">
      <w:pPr>
        <w:pStyle w:val="Heading1"/>
        <w:rPr>
          <w:color w:val="auto"/>
        </w:rPr>
      </w:pPr>
      <w:r w:rsidRPr="00A94516">
        <w:rPr>
          <w:color w:val="auto"/>
        </w:rPr>
        <w:t>Supplementa</w:t>
      </w:r>
      <w:r w:rsidR="00BA6462" w:rsidRPr="00A94516">
        <w:rPr>
          <w:color w:val="auto"/>
        </w:rPr>
        <w:t>ry</w:t>
      </w:r>
      <w:r w:rsidRPr="00A94516">
        <w:rPr>
          <w:color w:val="auto"/>
        </w:rPr>
        <w:t xml:space="preserve"> material</w:t>
      </w:r>
    </w:p>
    <w:p w14:paraId="497EADC6" w14:textId="22DA583C" w:rsidR="00C83AF0" w:rsidRPr="00A94516" w:rsidRDefault="00C83AF0">
      <w:pPr>
        <w:spacing w:after="160" w:line="259" w:lineRule="auto"/>
        <w:jc w:val="left"/>
      </w:pPr>
    </w:p>
    <w:p w14:paraId="150A5AA3" w14:textId="60ACE7D8" w:rsidR="003918ED" w:rsidRPr="00A94516" w:rsidRDefault="003918ED" w:rsidP="003918ED">
      <w:pPr>
        <w:pStyle w:val="Caption"/>
        <w:rPr>
          <w:color w:val="auto"/>
        </w:rPr>
      </w:pPr>
      <w:r w:rsidRPr="00A94516">
        <w:rPr>
          <w:color w:val="auto"/>
        </w:rPr>
        <w:t>Table S1.</w:t>
      </w:r>
      <w:r w:rsidR="00E1235B" w:rsidRPr="00A94516">
        <w:rPr>
          <w:color w:val="auto"/>
        </w:rPr>
        <w:t xml:space="preserve"> </w:t>
      </w:r>
      <w:r w:rsidRPr="00A94516">
        <w:rPr>
          <w:color w:val="auto"/>
        </w:rPr>
        <w:t xml:space="preserve">Sociodemographic, driving and sleep characteristics of </w:t>
      </w:r>
      <w:r w:rsidR="00F30117" w:rsidRPr="00A94516">
        <w:rPr>
          <w:color w:val="auto"/>
        </w:rPr>
        <w:t xml:space="preserve">the </w:t>
      </w:r>
      <w:r w:rsidRPr="00A94516">
        <w:rPr>
          <w:color w:val="auto"/>
        </w:rPr>
        <w:t>Control and Experimental groups</w:t>
      </w:r>
      <w:r w:rsidR="00E1235B" w:rsidRPr="00A94516">
        <w:rPr>
          <w:color w:val="auto"/>
        </w:rPr>
        <w:t xml:space="preserve"> (standard deviation in</w:t>
      </w:r>
      <w:r w:rsidR="00707DA7" w:rsidRPr="00A94516">
        <w:rPr>
          <w:color w:val="auto"/>
        </w:rPr>
        <w:t xml:space="preserve"> round</w:t>
      </w:r>
      <w:r w:rsidR="00E1235B" w:rsidRPr="00A94516">
        <w:rPr>
          <w:color w:val="auto"/>
        </w:rPr>
        <w:t xml:space="preserve"> </w:t>
      </w:r>
      <w:r w:rsidR="00F30117" w:rsidRPr="00A94516">
        <w:rPr>
          <w:color w:val="auto"/>
        </w:rPr>
        <w:t>brackets</w:t>
      </w:r>
      <w:r w:rsidR="00E1235B" w:rsidRPr="00A94516">
        <w:rPr>
          <w:color w:val="auto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7"/>
        <w:gridCol w:w="3207"/>
        <w:gridCol w:w="3208"/>
      </w:tblGrid>
      <w:tr w:rsidR="00A94516" w:rsidRPr="00A94516" w14:paraId="517D7F1A" w14:textId="77777777" w:rsidTr="003918ED"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14:paraId="10821CD8" w14:textId="77777777" w:rsidR="003918ED" w:rsidRPr="00A94516" w:rsidRDefault="003918ED" w:rsidP="007D59BE">
            <w:pPr>
              <w:spacing w:after="160" w:line="259" w:lineRule="auto"/>
              <w:jc w:val="left"/>
              <w:rPr>
                <w:b/>
                <w:bCs/>
              </w:rPr>
            </w:pPr>
            <w:r w:rsidRPr="00A94516">
              <w:rPr>
                <w:b/>
                <w:bCs/>
              </w:rPr>
              <w:t>Variable</w:t>
            </w:r>
          </w:p>
        </w:tc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14:paraId="6A994296" w14:textId="77777777" w:rsidR="003918ED" w:rsidRPr="00A94516" w:rsidRDefault="003918ED" w:rsidP="007D59BE">
            <w:pPr>
              <w:spacing w:after="160" w:line="259" w:lineRule="auto"/>
              <w:jc w:val="left"/>
              <w:rPr>
                <w:b/>
                <w:bCs/>
              </w:rPr>
            </w:pPr>
            <w:r w:rsidRPr="00A94516">
              <w:rPr>
                <w:b/>
                <w:bCs/>
              </w:rPr>
              <w:t>Control group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14:paraId="149C7692" w14:textId="77777777" w:rsidR="003918ED" w:rsidRPr="00A94516" w:rsidRDefault="003918ED" w:rsidP="007D59BE">
            <w:pPr>
              <w:spacing w:after="160" w:line="259" w:lineRule="auto"/>
              <w:jc w:val="left"/>
              <w:rPr>
                <w:b/>
                <w:bCs/>
              </w:rPr>
            </w:pPr>
            <w:r w:rsidRPr="00A94516">
              <w:rPr>
                <w:b/>
                <w:bCs/>
              </w:rPr>
              <w:t>Experimental group</w:t>
            </w:r>
          </w:p>
        </w:tc>
      </w:tr>
      <w:tr w:rsidR="00A94516" w:rsidRPr="00A94516" w14:paraId="6CDF3E74" w14:textId="77777777" w:rsidTr="003918ED">
        <w:tc>
          <w:tcPr>
            <w:tcW w:w="3207" w:type="dxa"/>
            <w:tcBorders>
              <w:top w:val="single" w:sz="4" w:space="0" w:color="auto"/>
            </w:tcBorders>
          </w:tcPr>
          <w:p w14:paraId="5681EDE6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N</w:t>
            </w:r>
          </w:p>
        </w:tc>
        <w:tc>
          <w:tcPr>
            <w:tcW w:w="3207" w:type="dxa"/>
            <w:tcBorders>
              <w:top w:val="single" w:sz="4" w:space="0" w:color="auto"/>
            </w:tcBorders>
          </w:tcPr>
          <w:p w14:paraId="51906825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15</w:t>
            </w:r>
          </w:p>
        </w:tc>
        <w:tc>
          <w:tcPr>
            <w:tcW w:w="3208" w:type="dxa"/>
            <w:tcBorders>
              <w:top w:val="single" w:sz="4" w:space="0" w:color="auto"/>
            </w:tcBorders>
          </w:tcPr>
          <w:p w14:paraId="2BF83A3F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18</w:t>
            </w:r>
          </w:p>
        </w:tc>
      </w:tr>
      <w:tr w:rsidR="00A94516" w:rsidRPr="00A94516" w14:paraId="2BF6CB43" w14:textId="77777777" w:rsidTr="003918ED">
        <w:tc>
          <w:tcPr>
            <w:tcW w:w="3207" w:type="dxa"/>
          </w:tcPr>
          <w:p w14:paraId="4B6BD17D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Age [years]</w:t>
            </w:r>
          </w:p>
        </w:tc>
        <w:tc>
          <w:tcPr>
            <w:tcW w:w="3207" w:type="dxa"/>
          </w:tcPr>
          <w:p w14:paraId="0250913D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24.2 (3.4)</w:t>
            </w:r>
          </w:p>
        </w:tc>
        <w:tc>
          <w:tcPr>
            <w:tcW w:w="3208" w:type="dxa"/>
          </w:tcPr>
          <w:p w14:paraId="67E0890E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24.2 (2.9)</w:t>
            </w:r>
          </w:p>
        </w:tc>
      </w:tr>
      <w:tr w:rsidR="00A94516" w:rsidRPr="00A94516" w14:paraId="177E0DA4" w14:textId="77777777" w:rsidTr="003918ED">
        <w:tc>
          <w:tcPr>
            <w:tcW w:w="3207" w:type="dxa"/>
          </w:tcPr>
          <w:p w14:paraId="35E08668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Gender</w:t>
            </w:r>
          </w:p>
        </w:tc>
        <w:tc>
          <w:tcPr>
            <w:tcW w:w="3207" w:type="dxa"/>
          </w:tcPr>
          <w:p w14:paraId="01911F0C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100% males</w:t>
            </w:r>
          </w:p>
        </w:tc>
        <w:tc>
          <w:tcPr>
            <w:tcW w:w="3208" w:type="dxa"/>
          </w:tcPr>
          <w:p w14:paraId="3760CBFA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100% males</w:t>
            </w:r>
          </w:p>
        </w:tc>
      </w:tr>
      <w:tr w:rsidR="00A94516" w:rsidRPr="00A94516" w14:paraId="6DD14EBA" w14:textId="77777777" w:rsidTr="003918ED">
        <w:tc>
          <w:tcPr>
            <w:tcW w:w="3207" w:type="dxa"/>
          </w:tcPr>
          <w:p w14:paraId="59DE0705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Profession</w:t>
            </w:r>
          </w:p>
        </w:tc>
        <w:tc>
          <w:tcPr>
            <w:tcW w:w="3207" w:type="dxa"/>
          </w:tcPr>
          <w:p w14:paraId="35C03EBB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87% students, 13% workers</w:t>
            </w:r>
          </w:p>
        </w:tc>
        <w:tc>
          <w:tcPr>
            <w:tcW w:w="3208" w:type="dxa"/>
          </w:tcPr>
          <w:p w14:paraId="2B3365B3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89% students, 11% workers</w:t>
            </w:r>
          </w:p>
        </w:tc>
      </w:tr>
      <w:tr w:rsidR="00A94516" w:rsidRPr="00A94516" w14:paraId="44DC528E" w14:textId="77777777" w:rsidTr="003918ED">
        <w:tc>
          <w:tcPr>
            <w:tcW w:w="3207" w:type="dxa"/>
          </w:tcPr>
          <w:p w14:paraId="11C63972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Driving experience [years]</w:t>
            </w:r>
          </w:p>
        </w:tc>
        <w:tc>
          <w:tcPr>
            <w:tcW w:w="3207" w:type="dxa"/>
          </w:tcPr>
          <w:p w14:paraId="7C969843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5.8 (2.4)</w:t>
            </w:r>
          </w:p>
        </w:tc>
        <w:tc>
          <w:tcPr>
            <w:tcW w:w="3208" w:type="dxa"/>
          </w:tcPr>
          <w:p w14:paraId="385C37FA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5.8 (3.0)</w:t>
            </w:r>
          </w:p>
        </w:tc>
      </w:tr>
      <w:tr w:rsidR="00A94516" w:rsidRPr="00A94516" w14:paraId="7E0C789D" w14:textId="77777777" w:rsidTr="003918ED">
        <w:tc>
          <w:tcPr>
            <w:tcW w:w="3207" w:type="dxa"/>
          </w:tcPr>
          <w:p w14:paraId="5357D82B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Annual mileage [km]</w:t>
            </w:r>
          </w:p>
        </w:tc>
        <w:tc>
          <w:tcPr>
            <w:tcW w:w="3207" w:type="dxa"/>
          </w:tcPr>
          <w:p w14:paraId="6C0CC781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11,386 (8,040)</w:t>
            </w:r>
          </w:p>
        </w:tc>
        <w:tc>
          <w:tcPr>
            <w:tcW w:w="3208" w:type="dxa"/>
          </w:tcPr>
          <w:p w14:paraId="414E908E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10,468 (12,690)</w:t>
            </w:r>
          </w:p>
        </w:tc>
      </w:tr>
      <w:tr w:rsidR="00A94516" w:rsidRPr="00A94516" w14:paraId="7F1D5AE3" w14:textId="77777777" w:rsidTr="003918ED">
        <w:tc>
          <w:tcPr>
            <w:tcW w:w="3207" w:type="dxa"/>
          </w:tcPr>
          <w:p w14:paraId="3F7C27DB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Epworth Sleepiness Scale</w:t>
            </w:r>
          </w:p>
        </w:tc>
        <w:tc>
          <w:tcPr>
            <w:tcW w:w="3207" w:type="dxa"/>
          </w:tcPr>
          <w:p w14:paraId="1911CA1D" w14:textId="0291EE29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6.4 (3.3)</w:t>
            </w:r>
          </w:p>
        </w:tc>
        <w:tc>
          <w:tcPr>
            <w:tcW w:w="3208" w:type="dxa"/>
          </w:tcPr>
          <w:p w14:paraId="5A836DEF" w14:textId="77777777" w:rsidR="003918ED" w:rsidRPr="00A94516" w:rsidRDefault="003918ED" w:rsidP="007D59BE">
            <w:pPr>
              <w:spacing w:after="160" w:line="259" w:lineRule="auto"/>
              <w:jc w:val="left"/>
            </w:pPr>
            <w:r w:rsidRPr="00A94516">
              <w:t>5.8 (2.6)</w:t>
            </w:r>
          </w:p>
        </w:tc>
      </w:tr>
    </w:tbl>
    <w:p w14:paraId="04140EA2" w14:textId="77777777" w:rsidR="003918ED" w:rsidRPr="00A94516" w:rsidRDefault="003918ED">
      <w:pPr>
        <w:spacing w:after="160" w:line="259" w:lineRule="auto"/>
        <w:jc w:val="left"/>
        <w:rPr>
          <w:i/>
          <w:iCs/>
          <w:sz w:val="18"/>
          <w:szCs w:val="18"/>
        </w:rPr>
      </w:pPr>
      <w:r w:rsidRPr="00A94516">
        <w:br w:type="page"/>
      </w:r>
    </w:p>
    <w:p w14:paraId="1BDD6271" w14:textId="0081D670" w:rsidR="001F40C0" w:rsidRPr="00A94516" w:rsidRDefault="001F40C0" w:rsidP="001F40C0">
      <w:pPr>
        <w:pStyle w:val="Caption"/>
        <w:rPr>
          <w:color w:val="auto"/>
        </w:rPr>
      </w:pPr>
      <w:r w:rsidRPr="00A94516">
        <w:rPr>
          <w:color w:val="auto"/>
        </w:rPr>
        <w:lastRenderedPageBreak/>
        <w:t>Table S</w:t>
      </w:r>
      <w:r w:rsidR="00317E95" w:rsidRPr="00A94516">
        <w:rPr>
          <w:color w:val="auto"/>
        </w:rPr>
        <w:t>2</w:t>
      </w:r>
      <w:r w:rsidRPr="00A94516">
        <w:rPr>
          <w:color w:val="auto"/>
        </w:rPr>
        <w:t>. Marginal means, standard error and 95% confidence interval of SDLP, expressed in meters, for the experimental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1150"/>
        <w:gridCol w:w="803"/>
        <w:gridCol w:w="876"/>
        <w:gridCol w:w="1523"/>
      </w:tblGrid>
      <w:tr w:rsidR="00A94516" w:rsidRPr="00A94516" w14:paraId="08C3210E" w14:textId="77777777" w:rsidTr="00E401D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656E7" w14:textId="77777777" w:rsidR="001F40C0" w:rsidRPr="00A94516" w:rsidRDefault="001F40C0" w:rsidP="00E401D0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0AB31" w14:textId="77777777" w:rsidR="001F40C0" w:rsidRPr="00A94516" w:rsidRDefault="001F40C0" w:rsidP="00E401D0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45762" w14:textId="77777777" w:rsidR="001F40C0" w:rsidRPr="00A94516" w:rsidRDefault="001F40C0" w:rsidP="00E401D0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19299C" w14:textId="77777777" w:rsidR="001F40C0" w:rsidRPr="00A94516" w:rsidRDefault="001F40C0" w:rsidP="00E401D0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5E2BCE" w14:textId="77777777" w:rsidR="001F40C0" w:rsidRPr="00A94516" w:rsidRDefault="001F40C0" w:rsidP="00E401D0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95% CI</w:t>
            </w:r>
          </w:p>
        </w:tc>
      </w:tr>
      <w:tr w:rsidR="00A94516" w:rsidRPr="00A94516" w14:paraId="28ECF78B" w14:textId="77777777" w:rsidTr="00C04A2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D7D7CC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37E926A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C3B62A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43031F1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1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47F8A55F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192;0.254]</w:t>
            </w:r>
          </w:p>
        </w:tc>
      </w:tr>
      <w:tr w:rsidR="00A94516" w:rsidRPr="00A94516" w14:paraId="58997F85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25E154A8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5-10</w:t>
            </w:r>
          </w:p>
        </w:tc>
        <w:tc>
          <w:tcPr>
            <w:tcW w:w="0" w:type="auto"/>
            <w:noWrap/>
            <w:hideMark/>
          </w:tcPr>
          <w:p w14:paraId="50797D9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noWrap/>
            <w:hideMark/>
          </w:tcPr>
          <w:p w14:paraId="5FD49593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06</w:t>
            </w:r>
          </w:p>
        </w:tc>
        <w:tc>
          <w:tcPr>
            <w:tcW w:w="0" w:type="auto"/>
            <w:noWrap/>
            <w:hideMark/>
          </w:tcPr>
          <w:p w14:paraId="797B0250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139</w:t>
            </w:r>
          </w:p>
        </w:tc>
        <w:tc>
          <w:tcPr>
            <w:tcW w:w="0" w:type="auto"/>
            <w:noWrap/>
            <w:vAlign w:val="bottom"/>
          </w:tcPr>
          <w:p w14:paraId="7F14B610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181;0.237]</w:t>
            </w:r>
          </w:p>
        </w:tc>
      </w:tr>
      <w:tr w:rsidR="00A94516" w:rsidRPr="00A94516" w14:paraId="31F7D02B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13BDE6F6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10-15</w:t>
            </w:r>
          </w:p>
        </w:tc>
        <w:tc>
          <w:tcPr>
            <w:tcW w:w="0" w:type="auto"/>
            <w:noWrap/>
            <w:hideMark/>
          </w:tcPr>
          <w:p w14:paraId="77523671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noWrap/>
            <w:hideMark/>
          </w:tcPr>
          <w:p w14:paraId="27FF8D68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26</w:t>
            </w:r>
          </w:p>
        </w:tc>
        <w:tc>
          <w:tcPr>
            <w:tcW w:w="0" w:type="auto"/>
            <w:noWrap/>
            <w:hideMark/>
          </w:tcPr>
          <w:p w14:paraId="11E0881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159</w:t>
            </w:r>
          </w:p>
        </w:tc>
        <w:tc>
          <w:tcPr>
            <w:tcW w:w="0" w:type="auto"/>
            <w:noWrap/>
            <w:vAlign w:val="bottom"/>
          </w:tcPr>
          <w:p w14:paraId="6DD2258F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197;0.262]</w:t>
            </w:r>
          </w:p>
        </w:tc>
      </w:tr>
      <w:tr w:rsidR="00A94516" w:rsidRPr="00A94516" w14:paraId="15CAA712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0AF9C6C9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15-20</w:t>
            </w:r>
          </w:p>
        </w:tc>
        <w:tc>
          <w:tcPr>
            <w:tcW w:w="0" w:type="auto"/>
            <w:noWrap/>
            <w:hideMark/>
          </w:tcPr>
          <w:p w14:paraId="2B4BB33C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noWrap/>
            <w:hideMark/>
          </w:tcPr>
          <w:p w14:paraId="1227D0B4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36</w:t>
            </w:r>
          </w:p>
        </w:tc>
        <w:tc>
          <w:tcPr>
            <w:tcW w:w="0" w:type="auto"/>
            <w:noWrap/>
            <w:hideMark/>
          </w:tcPr>
          <w:p w14:paraId="1C7E3CF2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169</w:t>
            </w:r>
          </w:p>
        </w:tc>
        <w:tc>
          <w:tcPr>
            <w:tcW w:w="0" w:type="auto"/>
            <w:noWrap/>
            <w:vAlign w:val="bottom"/>
          </w:tcPr>
          <w:p w14:paraId="31F4C231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05;0.274]</w:t>
            </w:r>
          </w:p>
        </w:tc>
      </w:tr>
      <w:tr w:rsidR="00A94516" w:rsidRPr="00A94516" w14:paraId="005B0196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1A782C24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20-25</w:t>
            </w:r>
          </w:p>
        </w:tc>
        <w:tc>
          <w:tcPr>
            <w:tcW w:w="0" w:type="auto"/>
            <w:noWrap/>
            <w:hideMark/>
          </w:tcPr>
          <w:p w14:paraId="0F422950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noWrap/>
            <w:hideMark/>
          </w:tcPr>
          <w:p w14:paraId="7837996E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49</w:t>
            </w:r>
          </w:p>
        </w:tc>
        <w:tc>
          <w:tcPr>
            <w:tcW w:w="0" w:type="auto"/>
            <w:noWrap/>
            <w:hideMark/>
          </w:tcPr>
          <w:p w14:paraId="08061A15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183</w:t>
            </w:r>
          </w:p>
        </w:tc>
        <w:tc>
          <w:tcPr>
            <w:tcW w:w="0" w:type="auto"/>
            <w:noWrap/>
            <w:vAlign w:val="bottom"/>
          </w:tcPr>
          <w:p w14:paraId="6D235AB0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15;0.290]</w:t>
            </w:r>
          </w:p>
        </w:tc>
      </w:tr>
      <w:tr w:rsidR="00A94516" w:rsidRPr="00A94516" w14:paraId="1947D85F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3E587D7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25-30</w:t>
            </w:r>
          </w:p>
        </w:tc>
        <w:tc>
          <w:tcPr>
            <w:tcW w:w="0" w:type="auto"/>
            <w:noWrap/>
            <w:hideMark/>
          </w:tcPr>
          <w:p w14:paraId="63D2B50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noWrap/>
            <w:hideMark/>
          </w:tcPr>
          <w:p w14:paraId="25785BA9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73</w:t>
            </w:r>
          </w:p>
        </w:tc>
        <w:tc>
          <w:tcPr>
            <w:tcW w:w="0" w:type="auto"/>
            <w:noWrap/>
            <w:hideMark/>
          </w:tcPr>
          <w:p w14:paraId="1561351E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11</w:t>
            </w:r>
          </w:p>
        </w:tc>
        <w:tc>
          <w:tcPr>
            <w:tcW w:w="0" w:type="auto"/>
            <w:noWrap/>
            <w:vAlign w:val="bottom"/>
          </w:tcPr>
          <w:p w14:paraId="4D3F87C1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35;0.321]</w:t>
            </w:r>
          </w:p>
        </w:tc>
      </w:tr>
      <w:tr w:rsidR="00A94516" w:rsidRPr="00A94516" w14:paraId="1566FF5E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74448582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30-35</w:t>
            </w:r>
          </w:p>
        </w:tc>
        <w:tc>
          <w:tcPr>
            <w:tcW w:w="0" w:type="auto"/>
            <w:noWrap/>
            <w:hideMark/>
          </w:tcPr>
          <w:p w14:paraId="03C2B3A2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noWrap/>
            <w:hideMark/>
          </w:tcPr>
          <w:p w14:paraId="5F71F470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80</w:t>
            </w:r>
          </w:p>
        </w:tc>
        <w:tc>
          <w:tcPr>
            <w:tcW w:w="0" w:type="auto"/>
            <w:noWrap/>
            <w:hideMark/>
          </w:tcPr>
          <w:p w14:paraId="31BB5B6F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19</w:t>
            </w:r>
          </w:p>
        </w:tc>
        <w:tc>
          <w:tcPr>
            <w:tcW w:w="0" w:type="auto"/>
            <w:noWrap/>
            <w:vAlign w:val="bottom"/>
          </w:tcPr>
          <w:p w14:paraId="7BAF76A1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40;0.329]</w:t>
            </w:r>
          </w:p>
        </w:tc>
      </w:tr>
      <w:tr w:rsidR="00A94516" w:rsidRPr="00A94516" w14:paraId="238178EC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2B5F7CCF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35-40</w:t>
            </w:r>
          </w:p>
        </w:tc>
        <w:tc>
          <w:tcPr>
            <w:tcW w:w="0" w:type="auto"/>
            <w:noWrap/>
            <w:hideMark/>
          </w:tcPr>
          <w:p w14:paraId="0943EBDE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noWrap/>
            <w:hideMark/>
          </w:tcPr>
          <w:p w14:paraId="0DBC4EE3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300</w:t>
            </w:r>
          </w:p>
        </w:tc>
        <w:tc>
          <w:tcPr>
            <w:tcW w:w="0" w:type="auto"/>
            <w:noWrap/>
            <w:hideMark/>
          </w:tcPr>
          <w:p w14:paraId="0C2B0687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43</w:t>
            </w:r>
          </w:p>
        </w:tc>
        <w:tc>
          <w:tcPr>
            <w:tcW w:w="0" w:type="auto"/>
            <w:noWrap/>
            <w:vAlign w:val="bottom"/>
          </w:tcPr>
          <w:p w14:paraId="69A61506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56;0.355]</w:t>
            </w:r>
          </w:p>
        </w:tc>
      </w:tr>
      <w:tr w:rsidR="00A94516" w:rsidRPr="00A94516" w14:paraId="04BE0302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3908C53C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40-45</w:t>
            </w:r>
          </w:p>
        </w:tc>
        <w:tc>
          <w:tcPr>
            <w:tcW w:w="0" w:type="auto"/>
            <w:noWrap/>
            <w:hideMark/>
          </w:tcPr>
          <w:p w14:paraId="20835DEC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noWrap/>
            <w:hideMark/>
          </w:tcPr>
          <w:p w14:paraId="6AB6F961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0889E57E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61</w:t>
            </w:r>
          </w:p>
        </w:tc>
        <w:tc>
          <w:tcPr>
            <w:tcW w:w="0" w:type="auto"/>
            <w:noWrap/>
            <w:vAlign w:val="bottom"/>
          </w:tcPr>
          <w:p w14:paraId="2D35D1CA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68;0.374]</w:t>
            </w:r>
          </w:p>
        </w:tc>
      </w:tr>
      <w:tr w:rsidR="00A94516" w:rsidRPr="00A94516" w14:paraId="2EF536D1" w14:textId="77777777" w:rsidTr="00C04A2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86284A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45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DC45A14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re-D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C077C7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2BFBDD9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50E2FC48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55;0.353]</w:t>
            </w:r>
          </w:p>
        </w:tc>
      </w:tr>
      <w:tr w:rsidR="00A94516" w:rsidRPr="00A94516" w14:paraId="5CA4F5F2" w14:textId="77777777" w:rsidTr="00C04A2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44AF8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0F2324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C3E607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F5CA575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1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04470B8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16;0.292]</w:t>
            </w:r>
          </w:p>
        </w:tc>
      </w:tr>
      <w:tr w:rsidR="00A94516" w:rsidRPr="00A94516" w14:paraId="21E57C55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3F7C1A1C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5-10</w:t>
            </w:r>
          </w:p>
        </w:tc>
        <w:tc>
          <w:tcPr>
            <w:tcW w:w="0" w:type="auto"/>
            <w:noWrap/>
            <w:hideMark/>
          </w:tcPr>
          <w:p w14:paraId="17027A31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noWrap/>
            <w:hideMark/>
          </w:tcPr>
          <w:p w14:paraId="5516715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55</w:t>
            </w:r>
          </w:p>
        </w:tc>
        <w:tc>
          <w:tcPr>
            <w:tcW w:w="0" w:type="auto"/>
            <w:noWrap/>
            <w:hideMark/>
          </w:tcPr>
          <w:p w14:paraId="59079BCE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191</w:t>
            </w:r>
          </w:p>
        </w:tc>
        <w:tc>
          <w:tcPr>
            <w:tcW w:w="0" w:type="auto"/>
            <w:noWrap/>
            <w:vAlign w:val="bottom"/>
            <w:hideMark/>
          </w:tcPr>
          <w:p w14:paraId="13F10F52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21;0.298]</w:t>
            </w:r>
          </w:p>
        </w:tc>
      </w:tr>
      <w:tr w:rsidR="00A94516" w:rsidRPr="00A94516" w14:paraId="586BB828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7BDF7D8D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10-15</w:t>
            </w:r>
          </w:p>
        </w:tc>
        <w:tc>
          <w:tcPr>
            <w:tcW w:w="0" w:type="auto"/>
            <w:noWrap/>
            <w:hideMark/>
          </w:tcPr>
          <w:p w14:paraId="47E07EA9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noWrap/>
            <w:hideMark/>
          </w:tcPr>
          <w:p w14:paraId="0A67FDBA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87</w:t>
            </w:r>
          </w:p>
        </w:tc>
        <w:tc>
          <w:tcPr>
            <w:tcW w:w="0" w:type="auto"/>
            <w:noWrap/>
            <w:hideMark/>
          </w:tcPr>
          <w:p w14:paraId="527D845D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28</w:t>
            </w:r>
          </w:p>
        </w:tc>
        <w:tc>
          <w:tcPr>
            <w:tcW w:w="0" w:type="auto"/>
            <w:noWrap/>
            <w:vAlign w:val="bottom"/>
            <w:hideMark/>
          </w:tcPr>
          <w:p w14:paraId="344BBBAD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46;0.340]</w:t>
            </w:r>
          </w:p>
        </w:tc>
      </w:tr>
      <w:tr w:rsidR="00A94516" w:rsidRPr="00A94516" w14:paraId="4259F56C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3784CE58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15-20</w:t>
            </w:r>
          </w:p>
        </w:tc>
        <w:tc>
          <w:tcPr>
            <w:tcW w:w="0" w:type="auto"/>
            <w:noWrap/>
            <w:hideMark/>
          </w:tcPr>
          <w:p w14:paraId="7CECCA73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noWrap/>
            <w:hideMark/>
          </w:tcPr>
          <w:p w14:paraId="231F9EB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79</w:t>
            </w:r>
          </w:p>
        </w:tc>
        <w:tc>
          <w:tcPr>
            <w:tcW w:w="0" w:type="auto"/>
            <w:noWrap/>
            <w:hideMark/>
          </w:tcPr>
          <w:p w14:paraId="0F1936A4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17</w:t>
            </w:r>
          </w:p>
        </w:tc>
        <w:tc>
          <w:tcPr>
            <w:tcW w:w="0" w:type="auto"/>
            <w:noWrap/>
            <w:vAlign w:val="bottom"/>
            <w:hideMark/>
          </w:tcPr>
          <w:p w14:paraId="5551E8B9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39;0.328]</w:t>
            </w:r>
          </w:p>
        </w:tc>
      </w:tr>
      <w:tr w:rsidR="00A94516" w:rsidRPr="00A94516" w14:paraId="425A42A8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1028FF83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20-25</w:t>
            </w:r>
          </w:p>
        </w:tc>
        <w:tc>
          <w:tcPr>
            <w:tcW w:w="0" w:type="auto"/>
            <w:noWrap/>
            <w:hideMark/>
          </w:tcPr>
          <w:p w14:paraId="0FDEFED0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noWrap/>
            <w:hideMark/>
          </w:tcPr>
          <w:p w14:paraId="78E22A35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289</w:t>
            </w:r>
          </w:p>
        </w:tc>
        <w:tc>
          <w:tcPr>
            <w:tcW w:w="0" w:type="auto"/>
            <w:noWrap/>
            <w:hideMark/>
          </w:tcPr>
          <w:p w14:paraId="177A1962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3</w:t>
            </w:r>
          </w:p>
        </w:tc>
        <w:tc>
          <w:tcPr>
            <w:tcW w:w="0" w:type="auto"/>
            <w:noWrap/>
            <w:vAlign w:val="bottom"/>
            <w:hideMark/>
          </w:tcPr>
          <w:p w14:paraId="422C8E42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48;0.342]</w:t>
            </w:r>
          </w:p>
        </w:tc>
      </w:tr>
      <w:tr w:rsidR="00A94516" w:rsidRPr="00A94516" w14:paraId="08C4244A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1BBC0837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25-30</w:t>
            </w:r>
          </w:p>
        </w:tc>
        <w:tc>
          <w:tcPr>
            <w:tcW w:w="0" w:type="auto"/>
            <w:noWrap/>
            <w:hideMark/>
          </w:tcPr>
          <w:p w14:paraId="1793F003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noWrap/>
            <w:hideMark/>
          </w:tcPr>
          <w:p w14:paraId="216B6840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303</w:t>
            </w:r>
          </w:p>
        </w:tc>
        <w:tc>
          <w:tcPr>
            <w:tcW w:w="0" w:type="auto"/>
            <w:noWrap/>
            <w:hideMark/>
          </w:tcPr>
          <w:p w14:paraId="308B2BD4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47</w:t>
            </w:r>
          </w:p>
        </w:tc>
        <w:tc>
          <w:tcPr>
            <w:tcW w:w="0" w:type="auto"/>
            <w:noWrap/>
            <w:vAlign w:val="bottom"/>
            <w:hideMark/>
          </w:tcPr>
          <w:p w14:paraId="661D2FEA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59;0.360]</w:t>
            </w:r>
          </w:p>
        </w:tc>
      </w:tr>
      <w:tr w:rsidR="00A94516" w:rsidRPr="00A94516" w14:paraId="378931C0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67B0DD28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30-35</w:t>
            </w:r>
          </w:p>
        </w:tc>
        <w:tc>
          <w:tcPr>
            <w:tcW w:w="0" w:type="auto"/>
            <w:noWrap/>
            <w:hideMark/>
          </w:tcPr>
          <w:p w14:paraId="0721432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noWrap/>
            <w:hideMark/>
          </w:tcPr>
          <w:p w14:paraId="221A70DC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327</w:t>
            </w:r>
          </w:p>
        </w:tc>
        <w:tc>
          <w:tcPr>
            <w:tcW w:w="0" w:type="auto"/>
            <w:noWrap/>
            <w:hideMark/>
          </w:tcPr>
          <w:p w14:paraId="6B687027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76</w:t>
            </w:r>
          </w:p>
        </w:tc>
        <w:tc>
          <w:tcPr>
            <w:tcW w:w="0" w:type="auto"/>
            <w:noWrap/>
            <w:vAlign w:val="bottom"/>
            <w:hideMark/>
          </w:tcPr>
          <w:p w14:paraId="20A365E8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77;0.390]</w:t>
            </w:r>
          </w:p>
        </w:tc>
      </w:tr>
      <w:tr w:rsidR="00A94516" w:rsidRPr="00A94516" w14:paraId="7FD9B5DF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25465CA2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35-40</w:t>
            </w:r>
          </w:p>
        </w:tc>
        <w:tc>
          <w:tcPr>
            <w:tcW w:w="0" w:type="auto"/>
            <w:noWrap/>
            <w:hideMark/>
          </w:tcPr>
          <w:p w14:paraId="175C6A14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noWrap/>
            <w:hideMark/>
          </w:tcPr>
          <w:p w14:paraId="4F5E2FB8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342</w:t>
            </w:r>
          </w:p>
        </w:tc>
        <w:tc>
          <w:tcPr>
            <w:tcW w:w="0" w:type="auto"/>
            <w:noWrap/>
            <w:hideMark/>
          </w:tcPr>
          <w:p w14:paraId="6B59975C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96</w:t>
            </w:r>
          </w:p>
        </w:tc>
        <w:tc>
          <w:tcPr>
            <w:tcW w:w="0" w:type="auto"/>
            <w:noWrap/>
            <w:vAlign w:val="bottom"/>
            <w:hideMark/>
          </w:tcPr>
          <w:p w14:paraId="67108561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89;0.411]</w:t>
            </w:r>
          </w:p>
        </w:tc>
      </w:tr>
      <w:tr w:rsidR="00A94516" w:rsidRPr="00A94516" w14:paraId="1FFD90A6" w14:textId="77777777" w:rsidTr="00C04A24">
        <w:trPr>
          <w:trHeight w:val="300"/>
        </w:trPr>
        <w:tc>
          <w:tcPr>
            <w:tcW w:w="0" w:type="auto"/>
            <w:noWrap/>
            <w:hideMark/>
          </w:tcPr>
          <w:p w14:paraId="5E2331D5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40-45</w:t>
            </w:r>
          </w:p>
        </w:tc>
        <w:tc>
          <w:tcPr>
            <w:tcW w:w="0" w:type="auto"/>
            <w:noWrap/>
            <w:hideMark/>
          </w:tcPr>
          <w:p w14:paraId="073BA21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noWrap/>
            <w:hideMark/>
          </w:tcPr>
          <w:p w14:paraId="15C6A49A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00A563AB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84</w:t>
            </w:r>
          </w:p>
        </w:tc>
        <w:tc>
          <w:tcPr>
            <w:tcW w:w="0" w:type="auto"/>
            <w:noWrap/>
            <w:vAlign w:val="bottom"/>
            <w:hideMark/>
          </w:tcPr>
          <w:p w14:paraId="63ED41AE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82;0.398]</w:t>
            </w:r>
          </w:p>
        </w:tc>
      </w:tr>
      <w:tr w:rsidR="009A040D" w:rsidRPr="00A94516" w14:paraId="74C11DCB" w14:textId="77777777" w:rsidTr="00C04A2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DA2E67A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45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70BCAC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post-D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902F0F7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E335CF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rPr>
                <w:lang w:eastAsia="en-GB"/>
              </w:rPr>
              <w:t>0.02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7940644" w14:textId="77777777" w:rsidR="001F40C0" w:rsidRPr="00A94516" w:rsidRDefault="001F40C0" w:rsidP="001F40C0">
            <w:pPr>
              <w:rPr>
                <w:lang w:eastAsia="en-GB"/>
              </w:rPr>
            </w:pPr>
            <w:r w:rsidRPr="00A94516">
              <w:t>[0.272;0.382]</w:t>
            </w:r>
          </w:p>
        </w:tc>
      </w:tr>
    </w:tbl>
    <w:p w14:paraId="2FA0D7D7" w14:textId="77777777" w:rsidR="008F5D29" w:rsidRPr="00A94516" w:rsidRDefault="008F5D29" w:rsidP="008F5D29"/>
    <w:p w14:paraId="4885224E" w14:textId="49742EF1" w:rsidR="00C83AF0" w:rsidRPr="00A94516" w:rsidRDefault="00C83AF0">
      <w:pPr>
        <w:spacing w:after="160" w:line="259" w:lineRule="auto"/>
        <w:jc w:val="left"/>
      </w:pPr>
      <w:r w:rsidRPr="00A94516">
        <w:br w:type="page"/>
      </w:r>
    </w:p>
    <w:p w14:paraId="3681E3F3" w14:textId="3E31C52D" w:rsidR="00D038D4" w:rsidRPr="00A94516" w:rsidRDefault="00D038D4" w:rsidP="00D038D4">
      <w:pPr>
        <w:pStyle w:val="Caption"/>
        <w:rPr>
          <w:color w:val="auto"/>
        </w:rPr>
      </w:pPr>
      <w:r w:rsidRPr="00A94516">
        <w:rPr>
          <w:color w:val="auto"/>
        </w:rPr>
        <w:lastRenderedPageBreak/>
        <w:t>Table S</w:t>
      </w:r>
      <w:r w:rsidR="00317E95" w:rsidRPr="00A94516">
        <w:rPr>
          <w:color w:val="auto"/>
        </w:rPr>
        <w:t>3</w:t>
      </w:r>
      <w:r w:rsidRPr="00A94516">
        <w:rPr>
          <w:color w:val="auto"/>
        </w:rPr>
        <w:t>. Marginal means, standard error and 95% confidence interval of SDLP, expressed in meters, for the control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736"/>
        <w:gridCol w:w="803"/>
        <w:gridCol w:w="876"/>
        <w:gridCol w:w="1523"/>
      </w:tblGrid>
      <w:tr w:rsidR="00A94516" w:rsidRPr="00A94516" w14:paraId="7E09A02C" w14:textId="77777777" w:rsidTr="00C04A2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2C469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5AF88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2BE7E0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6B2C55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075F2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95% CI</w:t>
            </w:r>
          </w:p>
        </w:tc>
      </w:tr>
      <w:tr w:rsidR="00A94516" w:rsidRPr="00A94516" w14:paraId="3B335345" w14:textId="77777777" w:rsidTr="00C04A2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252C15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BCF8B6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423F11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1E4F72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67EAF12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184;0.239]</w:t>
            </w:r>
          </w:p>
        </w:tc>
      </w:tr>
      <w:tr w:rsidR="00A94516" w:rsidRPr="00A94516" w14:paraId="42D248ED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B0E449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5-10</w:t>
            </w:r>
          </w:p>
        </w:tc>
        <w:tc>
          <w:tcPr>
            <w:tcW w:w="0" w:type="auto"/>
            <w:noWrap/>
            <w:vAlign w:val="bottom"/>
            <w:hideMark/>
          </w:tcPr>
          <w:p w14:paraId="2D69925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61F223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35</w:t>
            </w:r>
          </w:p>
        </w:tc>
        <w:tc>
          <w:tcPr>
            <w:tcW w:w="0" w:type="auto"/>
            <w:noWrap/>
            <w:vAlign w:val="bottom"/>
            <w:hideMark/>
          </w:tcPr>
          <w:p w14:paraId="33715ED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47</w:t>
            </w:r>
          </w:p>
        </w:tc>
        <w:tc>
          <w:tcPr>
            <w:tcW w:w="0" w:type="auto"/>
            <w:noWrap/>
            <w:vAlign w:val="bottom"/>
          </w:tcPr>
          <w:p w14:paraId="1F4F5DE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06;0.266]</w:t>
            </w:r>
          </w:p>
        </w:tc>
      </w:tr>
      <w:tr w:rsidR="00A94516" w:rsidRPr="00A94516" w14:paraId="2B98CC07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844760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0-15</w:t>
            </w:r>
          </w:p>
        </w:tc>
        <w:tc>
          <w:tcPr>
            <w:tcW w:w="0" w:type="auto"/>
            <w:noWrap/>
            <w:vAlign w:val="bottom"/>
            <w:hideMark/>
          </w:tcPr>
          <w:p w14:paraId="1571B54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4644357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40</w:t>
            </w:r>
          </w:p>
        </w:tc>
        <w:tc>
          <w:tcPr>
            <w:tcW w:w="0" w:type="auto"/>
            <w:noWrap/>
            <w:vAlign w:val="bottom"/>
            <w:hideMark/>
          </w:tcPr>
          <w:p w14:paraId="41C4EE4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49</w:t>
            </w:r>
          </w:p>
        </w:tc>
        <w:tc>
          <w:tcPr>
            <w:tcW w:w="0" w:type="auto"/>
            <w:noWrap/>
            <w:vAlign w:val="bottom"/>
          </w:tcPr>
          <w:p w14:paraId="3AF6DD6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11;0.271]</w:t>
            </w:r>
          </w:p>
        </w:tc>
      </w:tr>
      <w:tr w:rsidR="00A94516" w:rsidRPr="00A94516" w14:paraId="285D6785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FD7FBF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5-20</w:t>
            </w:r>
          </w:p>
        </w:tc>
        <w:tc>
          <w:tcPr>
            <w:tcW w:w="0" w:type="auto"/>
            <w:noWrap/>
            <w:vAlign w:val="bottom"/>
            <w:hideMark/>
          </w:tcPr>
          <w:p w14:paraId="3BE90665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75A7333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33</w:t>
            </w:r>
          </w:p>
        </w:tc>
        <w:tc>
          <w:tcPr>
            <w:tcW w:w="0" w:type="auto"/>
            <w:noWrap/>
            <w:vAlign w:val="bottom"/>
            <w:hideMark/>
          </w:tcPr>
          <w:p w14:paraId="2A64E61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47</w:t>
            </w:r>
          </w:p>
        </w:tc>
        <w:tc>
          <w:tcPr>
            <w:tcW w:w="0" w:type="auto"/>
            <w:noWrap/>
            <w:vAlign w:val="bottom"/>
          </w:tcPr>
          <w:p w14:paraId="7BDB551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05;0.264]</w:t>
            </w:r>
          </w:p>
        </w:tc>
      </w:tr>
      <w:tr w:rsidR="00A94516" w:rsidRPr="00A94516" w14:paraId="4A5B5FE3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2592A7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0-25</w:t>
            </w:r>
          </w:p>
        </w:tc>
        <w:tc>
          <w:tcPr>
            <w:tcW w:w="0" w:type="auto"/>
            <w:noWrap/>
            <w:vAlign w:val="bottom"/>
            <w:hideMark/>
          </w:tcPr>
          <w:p w14:paraId="51BEE63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39243F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55</w:t>
            </w:r>
          </w:p>
        </w:tc>
        <w:tc>
          <w:tcPr>
            <w:tcW w:w="0" w:type="auto"/>
            <w:noWrap/>
            <w:vAlign w:val="bottom"/>
            <w:hideMark/>
          </w:tcPr>
          <w:p w14:paraId="3D4623D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55</w:t>
            </w:r>
          </w:p>
        </w:tc>
        <w:tc>
          <w:tcPr>
            <w:tcW w:w="0" w:type="auto"/>
            <w:noWrap/>
            <w:vAlign w:val="bottom"/>
          </w:tcPr>
          <w:p w14:paraId="46DA938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25;0.287]</w:t>
            </w:r>
          </w:p>
        </w:tc>
      </w:tr>
      <w:tr w:rsidR="00A94516" w:rsidRPr="00A94516" w14:paraId="6F62D754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E7A753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5-30</w:t>
            </w:r>
          </w:p>
        </w:tc>
        <w:tc>
          <w:tcPr>
            <w:tcW w:w="0" w:type="auto"/>
            <w:noWrap/>
            <w:vAlign w:val="bottom"/>
            <w:hideMark/>
          </w:tcPr>
          <w:p w14:paraId="2AF05C9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21D900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58</w:t>
            </w:r>
          </w:p>
        </w:tc>
        <w:tc>
          <w:tcPr>
            <w:tcW w:w="0" w:type="auto"/>
            <w:noWrap/>
            <w:vAlign w:val="bottom"/>
            <w:hideMark/>
          </w:tcPr>
          <w:p w14:paraId="232B681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56</w:t>
            </w:r>
          </w:p>
        </w:tc>
        <w:tc>
          <w:tcPr>
            <w:tcW w:w="0" w:type="auto"/>
            <w:noWrap/>
            <w:vAlign w:val="bottom"/>
          </w:tcPr>
          <w:p w14:paraId="5343E98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28;0.290]</w:t>
            </w:r>
          </w:p>
        </w:tc>
      </w:tr>
      <w:tr w:rsidR="00A94516" w:rsidRPr="00A94516" w14:paraId="6764BA63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DEB91F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0-35</w:t>
            </w:r>
          </w:p>
        </w:tc>
        <w:tc>
          <w:tcPr>
            <w:tcW w:w="0" w:type="auto"/>
            <w:noWrap/>
            <w:vAlign w:val="bottom"/>
            <w:hideMark/>
          </w:tcPr>
          <w:p w14:paraId="114AE86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01C36C9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58</w:t>
            </w:r>
          </w:p>
        </w:tc>
        <w:tc>
          <w:tcPr>
            <w:tcW w:w="0" w:type="auto"/>
            <w:noWrap/>
            <w:vAlign w:val="bottom"/>
            <w:hideMark/>
          </w:tcPr>
          <w:p w14:paraId="4129081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56</w:t>
            </w:r>
          </w:p>
        </w:tc>
        <w:tc>
          <w:tcPr>
            <w:tcW w:w="0" w:type="auto"/>
            <w:noWrap/>
            <w:vAlign w:val="bottom"/>
          </w:tcPr>
          <w:p w14:paraId="5E2909A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28;0.290]</w:t>
            </w:r>
          </w:p>
        </w:tc>
      </w:tr>
      <w:tr w:rsidR="00A94516" w:rsidRPr="00A94516" w14:paraId="09ADC4DA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E4F5CE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5-40</w:t>
            </w:r>
          </w:p>
        </w:tc>
        <w:tc>
          <w:tcPr>
            <w:tcW w:w="0" w:type="auto"/>
            <w:noWrap/>
            <w:vAlign w:val="bottom"/>
            <w:hideMark/>
          </w:tcPr>
          <w:p w14:paraId="65ACDEB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33E80A0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72</w:t>
            </w:r>
          </w:p>
        </w:tc>
        <w:tc>
          <w:tcPr>
            <w:tcW w:w="0" w:type="auto"/>
            <w:noWrap/>
            <w:vAlign w:val="bottom"/>
            <w:hideMark/>
          </w:tcPr>
          <w:p w14:paraId="67D5DE0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61</w:t>
            </w:r>
          </w:p>
        </w:tc>
        <w:tc>
          <w:tcPr>
            <w:tcW w:w="0" w:type="auto"/>
            <w:noWrap/>
            <w:vAlign w:val="bottom"/>
          </w:tcPr>
          <w:p w14:paraId="12B37575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41;0.306]</w:t>
            </w:r>
          </w:p>
        </w:tc>
      </w:tr>
      <w:tr w:rsidR="00A94516" w:rsidRPr="00A94516" w14:paraId="75403CF9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A658D4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0-45</w:t>
            </w:r>
          </w:p>
        </w:tc>
        <w:tc>
          <w:tcPr>
            <w:tcW w:w="0" w:type="auto"/>
            <w:noWrap/>
            <w:vAlign w:val="bottom"/>
            <w:hideMark/>
          </w:tcPr>
          <w:p w14:paraId="54E9AB7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363E9C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81</w:t>
            </w:r>
          </w:p>
        </w:tc>
        <w:tc>
          <w:tcPr>
            <w:tcW w:w="0" w:type="auto"/>
            <w:noWrap/>
            <w:vAlign w:val="bottom"/>
            <w:hideMark/>
          </w:tcPr>
          <w:p w14:paraId="4B0CEA5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64</w:t>
            </w:r>
          </w:p>
        </w:tc>
        <w:tc>
          <w:tcPr>
            <w:tcW w:w="0" w:type="auto"/>
            <w:noWrap/>
            <w:vAlign w:val="bottom"/>
          </w:tcPr>
          <w:p w14:paraId="4987AE8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50;0.316]</w:t>
            </w:r>
          </w:p>
        </w:tc>
      </w:tr>
      <w:tr w:rsidR="00A94516" w:rsidRPr="00A94516" w14:paraId="7CC902BB" w14:textId="77777777" w:rsidTr="00C04A2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C700FE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5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21FA72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35B610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63A5FA5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7180FF2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45;0.310]</w:t>
            </w:r>
          </w:p>
        </w:tc>
      </w:tr>
      <w:tr w:rsidR="00A94516" w:rsidRPr="00A94516" w14:paraId="1A9EFD21" w14:textId="77777777" w:rsidTr="00C04A2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67ACD7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029797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224BFC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6DD824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ADB502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09;0.269]</w:t>
            </w:r>
          </w:p>
        </w:tc>
      </w:tr>
      <w:tr w:rsidR="00A94516" w:rsidRPr="00A94516" w14:paraId="7CF3D44E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061925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5-10</w:t>
            </w:r>
          </w:p>
        </w:tc>
        <w:tc>
          <w:tcPr>
            <w:tcW w:w="0" w:type="auto"/>
            <w:noWrap/>
            <w:vAlign w:val="bottom"/>
            <w:hideMark/>
          </w:tcPr>
          <w:p w14:paraId="1A38B62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CB1C5A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44</w:t>
            </w:r>
          </w:p>
        </w:tc>
        <w:tc>
          <w:tcPr>
            <w:tcW w:w="0" w:type="auto"/>
            <w:noWrap/>
            <w:vAlign w:val="bottom"/>
            <w:hideMark/>
          </w:tcPr>
          <w:p w14:paraId="1AF7467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51</w:t>
            </w:r>
          </w:p>
        </w:tc>
        <w:tc>
          <w:tcPr>
            <w:tcW w:w="0" w:type="auto"/>
            <w:noWrap/>
            <w:vAlign w:val="bottom"/>
            <w:hideMark/>
          </w:tcPr>
          <w:p w14:paraId="1B573E0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15;0.276]</w:t>
            </w:r>
          </w:p>
        </w:tc>
      </w:tr>
      <w:tr w:rsidR="00A94516" w:rsidRPr="00A94516" w14:paraId="6EA02B6A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124A9E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0-15</w:t>
            </w:r>
          </w:p>
        </w:tc>
        <w:tc>
          <w:tcPr>
            <w:tcW w:w="0" w:type="auto"/>
            <w:noWrap/>
            <w:vAlign w:val="bottom"/>
            <w:hideMark/>
          </w:tcPr>
          <w:p w14:paraId="6696B63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EDA529F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43</w:t>
            </w:r>
          </w:p>
        </w:tc>
        <w:tc>
          <w:tcPr>
            <w:tcW w:w="0" w:type="auto"/>
            <w:noWrap/>
            <w:vAlign w:val="bottom"/>
            <w:hideMark/>
          </w:tcPr>
          <w:p w14:paraId="58A07F6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5</w:t>
            </w:r>
          </w:p>
        </w:tc>
        <w:tc>
          <w:tcPr>
            <w:tcW w:w="0" w:type="auto"/>
            <w:noWrap/>
            <w:vAlign w:val="bottom"/>
            <w:hideMark/>
          </w:tcPr>
          <w:p w14:paraId="2044132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14;0.274]</w:t>
            </w:r>
          </w:p>
        </w:tc>
      </w:tr>
      <w:tr w:rsidR="00A94516" w:rsidRPr="00A94516" w14:paraId="0CB41B09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1AE76B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5-20</w:t>
            </w:r>
          </w:p>
        </w:tc>
        <w:tc>
          <w:tcPr>
            <w:tcW w:w="0" w:type="auto"/>
            <w:noWrap/>
            <w:vAlign w:val="bottom"/>
            <w:hideMark/>
          </w:tcPr>
          <w:p w14:paraId="6D0C67C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0FF6F4D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43</w:t>
            </w:r>
          </w:p>
        </w:tc>
        <w:tc>
          <w:tcPr>
            <w:tcW w:w="0" w:type="auto"/>
            <w:noWrap/>
            <w:vAlign w:val="bottom"/>
            <w:hideMark/>
          </w:tcPr>
          <w:p w14:paraId="101BE68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5</w:t>
            </w:r>
          </w:p>
        </w:tc>
        <w:tc>
          <w:tcPr>
            <w:tcW w:w="0" w:type="auto"/>
            <w:noWrap/>
            <w:vAlign w:val="bottom"/>
            <w:hideMark/>
          </w:tcPr>
          <w:p w14:paraId="196682C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14;0.275]</w:t>
            </w:r>
          </w:p>
        </w:tc>
      </w:tr>
      <w:tr w:rsidR="00A94516" w:rsidRPr="00A94516" w14:paraId="2E961E8F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47DDCB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0-25</w:t>
            </w:r>
          </w:p>
        </w:tc>
        <w:tc>
          <w:tcPr>
            <w:tcW w:w="0" w:type="auto"/>
            <w:noWrap/>
            <w:vAlign w:val="bottom"/>
            <w:hideMark/>
          </w:tcPr>
          <w:p w14:paraId="1B895E6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FF6797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57</w:t>
            </w:r>
          </w:p>
        </w:tc>
        <w:tc>
          <w:tcPr>
            <w:tcW w:w="0" w:type="auto"/>
            <w:noWrap/>
            <w:vAlign w:val="bottom"/>
            <w:hideMark/>
          </w:tcPr>
          <w:p w14:paraId="2D9FB0D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55</w:t>
            </w:r>
          </w:p>
        </w:tc>
        <w:tc>
          <w:tcPr>
            <w:tcW w:w="0" w:type="auto"/>
            <w:noWrap/>
            <w:vAlign w:val="bottom"/>
            <w:hideMark/>
          </w:tcPr>
          <w:p w14:paraId="624FE87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27;0.289]</w:t>
            </w:r>
          </w:p>
        </w:tc>
      </w:tr>
      <w:tr w:rsidR="00A94516" w:rsidRPr="00A94516" w14:paraId="25485A67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01F1B0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5-30</w:t>
            </w:r>
          </w:p>
        </w:tc>
        <w:tc>
          <w:tcPr>
            <w:tcW w:w="0" w:type="auto"/>
            <w:noWrap/>
            <w:vAlign w:val="bottom"/>
            <w:hideMark/>
          </w:tcPr>
          <w:p w14:paraId="545DD06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E1039D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76</w:t>
            </w:r>
          </w:p>
        </w:tc>
        <w:tc>
          <w:tcPr>
            <w:tcW w:w="0" w:type="auto"/>
            <w:noWrap/>
            <w:vAlign w:val="bottom"/>
            <w:hideMark/>
          </w:tcPr>
          <w:p w14:paraId="3F869DD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62</w:t>
            </w:r>
          </w:p>
        </w:tc>
        <w:tc>
          <w:tcPr>
            <w:tcW w:w="0" w:type="auto"/>
            <w:noWrap/>
            <w:vAlign w:val="bottom"/>
            <w:hideMark/>
          </w:tcPr>
          <w:p w14:paraId="2A62A45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44;0.310]</w:t>
            </w:r>
          </w:p>
        </w:tc>
      </w:tr>
      <w:tr w:rsidR="00A94516" w:rsidRPr="00A94516" w14:paraId="01E05020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3C0FA5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0-35</w:t>
            </w:r>
          </w:p>
        </w:tc>
        <w:tc>
          <w:tcPr>
            <w:tcW w:w="0" w:type="auto"/>
            <w:noWrap/>
            <w:vAlign w:val="bottom"/>
            <w:hideMark/>
          </w:tcPr>
          <w:p w14:paraId="7D51663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36CA970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72</w:t>
            </w:r>
          </w:p>
        </w:tc>
        <w:tc>
          <w:tcPr>
            <w:tcW w:w="0" w:type="auto"/>
            <w:noWrap/>
            <w:vAlign w:val="bottom"/>
            <w:hideMark/>
          </w:tcPr>
          <w:p w14:paraId="150FF18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61</w:t>
            </w:r>
          </w:p>
        </w:tc>
        <w:tc>
          <w:tcPr>
            <w:tcW w:w="0" w:type="auto"/>
            <w:noWrap/>
            <w:vAlign w:val="bottom"/>
            <w:hideMark/>
          </w:tcPr>
          <w:p w14:paraId="1FB1C50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41;0.305]</w:t>
            </w:r>
          </w:p>
        </w:tc>
      </w:tr>
      <w:tr w:rsidR="00A94516" w:rsidRPr="00A94516" w14:paraId="5FB8EDDF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56E800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5-40</w:t>
            </w:r>
          </w:p>
        </w:tc>
        <w:tc>
          <w:tcPr>
            <w:tcW w:w="0" w:type="auto"/>
            <w:noWrap/>
            <w:vAlign w:val="bottom"/>
            <w:hideMark/>
          </w:tcPr>
          <w:p w14:paraId="4B32E41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7A660D4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81</w:t>
            </w:r>
          </w:p>
        </w:tc>
        <w:tc>
          <w:tcPr>
            <w:tcW w:w="0" w:type="auto"/>
            <w:noWrap/>
            <w:vAlign w:val="bottom"/>
            <w:hideMark/>
          </w:tcPr>
          <w:p w14:paraId="3817D6A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64</w:t>
            </w:r>
          </w:p>
        </w:tc>
        <w:tc>
          <w:tcPr>
            <w:tcW w:w="0" w:type="auto"/>
            <w:noWrap/>
            <w:vAlign w:val="bottom"/>
            <w:hideMark/>
          </w:tcPr>
          <w:p w14:paraId="05927C5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49;0.315]</w:t>
            </w:r>
          </w:p>
        </w:tc>
      </w:tr>
      <w:tr w:rsidR="00A94516" w:rsidRPr="00A94516" w14:paraId="6CF54735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48A5CC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0-45</w:t>
            </w:r>
          </w:p>
        </w:tc>
        <w:tc>
          <w:tcPr>
            <w:tcW w:w="0" w:type="auto"/>
            <w:noWrap/>
            <w:vAlign w:val="bottom"/>
            <w:hideMark/>
          </w:tcPr>
          <w:p w14:paraId="5B1707A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1D8E649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67</w:t>
            </w:r>
          </w:p>
        </w:tc>
        <w:tc>
          <w:tcPr>
            <w:tcW w:w="0" w:type="auto"/>
            <w:noWrap/>
            <w:vAlign w:val="bottom"/>
            <w:hideMark/>
          </w:tcPr>
          <w:p w14:paraId="7AB4FE0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59</w:t>
            </w:r>
          </w:p>
        </w:tc>
        <w:tc>
          <w:tcPr>
            <w:tcW w:w="0" w:type="auto"/>
            <w:noWrap/>
            <w:vAlign w:val="bottom"/>
            <w:hideMark/>
          </w:tcPr>
          <w:p w14:paraId="0C81DC8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36;0.300]</w:t>
            </w:r>
          </w:p>
        </w:tc>
      </w:tr>
      <w:tr w:rsidR="009A040D" w:rsidRPr="00A94516" w14:paraId="5B1EBF92" w14:textId="77777777" w:rsidTr="00C04A2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8B9B03F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5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6AB1B4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D41799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2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3E140D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01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3811C1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0.250;0.316]</w:t>
            </w:r>
          </w:p>
        </w:tc>
      </w:tr>
    </w:tbl>
    <w:p w14:paraId="45A8267F" w14:textId="77777777" w:rsidR="00D038D4" w:rsidRPr="00A94516" w:rsidRDefault="00D038D4" w:rsidP="008F5D29"/>
    <w:p w14:paraId="5ED9A389" w14:textId="77777777" w:rsidR="00C83AF0" w:rsidRPr="00A94516" w:rsidRDefault="00C83AF0">
      <w:pPr>
        <w:spacing w:after="160" w:line="259" w:lineRule="auto"/>
        <w:jc w:val="left"/>
        <w:rPr>
          <w:i/>
          <w:iCs/>
          <w:sz w:val="18"/>
          <w:szCs w:val="18"/>
        </w:rPr>
      </w:pPr>
      <w:r w:rsidRPr="00A94516">
        <w:br w:type="page"/>
      </w:r>
    </w:p>
    <w:p w14:paraId="5E63B0F5" w14:textId="66EC87BB" w:rsidR="00D038D4" w:rsidRPr="00A94516" w:rsidRDefault="00D038D4" w:rsidP="00D038D4">
      <w:pPr>
        <w:pStyle w:val="Caption"/>
        <w:rPr>
          <w:color w:val="auto"/>
        </w:rPr>
      </w:pPr>
      <w:r w:rsidRPr="00A94516">
        <w:rPr>
          <w:color w:val="auto"/>
        </w:rPr>
        <w:lastRenderedPageBreak/>
        <w:t>Table S</w:t>
      </w:r>
      <w:r w:rsidR="00317E95" w:rsidRPr="00A94516">
        <w:rPr>
          <w:color w:val="auto"/>
        </w:rPr>
        <w:t>4</w:t>
      </w:r>
      <w:r w:rsidRPr="00A94516">
        <w:rPr>
          <w:color w:val="auto"/>
        </w:rPr>
        <w:t>. Marginal means, standard error and 95% confidence interval of PERCLOS, for the experimental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"/>
        <w:gridCol w:w="1150"/>
        <w:gridCol w:w="803"/>
        <w:gridCol w:w="756"/>
        <w:gridCol w:w="1403"/>
      </w:tblGrid>
      <w:tr w:rsidR="00A94516" w:rsidRPr="00A94516" w14:paraId="29EFA1AE" w14:textId="77777777" w:rsidTr="00C04A2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8A050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AF9D2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CEE88C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BC14FB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7DBE06" w14:textId="77777777" w:rsidR="00D038D4" w:rsidRPr="00A94516" w:rsidRDefault="00D038D4" w:rsidP="00C04A24">
            <w:pPr>
              <w:rPr>
                <w:b/>
                <w:bCs/>
                <w:lang w:eastAsia="en-GB"/>
              </w:rPr>
            </w:pPr>
            <w:r w:rsidRPr="00A94516">
              <w:rPr>
                <w:b/>
                <w:bCs/>
                <w:lang w:eastAsia="en-GB"/>
              </w:rPr>
              <w:t>95% CI</w:t>
            </w:r>
          </w:p>
        </w:tc>
      </w:tr>
      <w:tr w:rsidR="00A94516" w:rsidRPr="00A94516" w14:paraId="436A63D3" w14:textId="77777777" w:rsidTr="00C04A2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91A5E3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39D1AD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D1B0F5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228F5D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9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14:paraId="786B320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2.66;6.51]</w:t>
            </w:r>
          </w:p>
        </w:tc>
      </w:tr>
      <w:tr w:rsidR="00A94516" w:rsidRPr="00A94516" w14:paraId="2323872E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384723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5-10</w:t>
            </w:r>
          </w:p>
        </w:tc>
        <w:tc>
          <w:tcPr>
            <w:tcW w:w="0" w:type="auto"/>
            <w:noWrap/>
            <w:vAlign w:val="bottom"/>
            <w:hideMark/>
          </w:tcPr>
          <w:p w14:paraId="6B1D81C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noWrap/>
            <w:vAlign w:val="bottom"/>
            <w:hideMark/>
          </w:tcPr>
          <w:p w14:paraId="660900D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.20</w:t>
            </w:r>
          </w:p>
        </w:tc>
        <w:tc>
          <w:tcPr>
            <w:tcW w:w="0" w:type="auto"/>
            <w:noWrap/>
            <w:vAlign w:val="bottom"/>
            <w:hideMark/>
          </w:tcPr>
          <w:p w14:paraId="0273207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762</w:t>
            </w:r>
          </w:p>
        </w:tc>
        <w:tc>
          <w:tcPr>
            <w:tcW w:w="0" w:type="auto"/>
            <w:noWrap/>
            <w:vAlign w:val="bottom"/>
          </w:tcPr>
          <w:p w14:paraId="15B02FB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1.95;5.03]</w:t>
            </w:r>
          </w:p>
        </w:tc>
      </w:tr>
      <w:tr w:rsidR="00A94516" w:rsidRPr="00A94516" w14:paraId="22B0FC0F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505B85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0-15</w:t>
            </w:r>
          </w:p>
        </w:tc>
        <w:tc>
          <w:tcPr>
            <w:tcW w:w="0" w:type="auto"/>
            <w:noWrap/>
            <w:vAlign w:val="bottom"/>
            <w:hideMark/>
          </w:tcPr>
          <w:p w14:paraId="677CD5A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noWrap/>
            <w:vAlign w:val="bottom"/>
            <w:hideMark/>
          </w:tcPr>
          <w:p w14:paraId="3B1CC2B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.11</w:t>
            </w:r>
          </w:p>
        </w:tc>
        <w:tc>
          <w:tcPr>
            <w:tcW w:w="0" w:type="auto"/>
            <w:noWrap/>
            <w:vAlign w:val="bottom"/>
            <w:hideMark/>
          </w:tcPr>
          <w:p w14:paraId="596744B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743</w:t>
            </w:r>
          </w:p>
        </w:tc>
        <w:tc>
          <w:tcPr>
            <w:tcW w:w="0" w:type="auto"/>
            <w:noWrap/>
            <w:vAlign w:val="bottom"/>
          </w:tcPr>
          <w:p w14:paraId="69C416F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1.89;4.89]</w:t>
            </w:r>
          </w:p>
        </w:tc>
      </w:tr>
      <w:tr w:rsidR="00A94516" w:rsidRPr="00A94516" w14:paraId="543FAD2A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AC2A37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5-20</w:t>
            </w:r>
          </w:p>
        </w:tc>
        <w:tc>
          <w:tcPr>
            <w:tcW w:w="0" w:type="auto"/>
            <w:noWrap/>
            <w:vAlign w:val="bottom"/>
            <w:hideMark/>
          </w:tcPr>
          <w:p w14:paraId="1806DCA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noWrap/>
            <w:vAlign w:val="bottom"/>
            <w:hideMark/>
          </w:tcPr>
          <w:p w14:paraId="5A4C08C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.53</w:t>
            </w:r>
          </w:p>
        </w:tc>
        <w:tc>
          <w:tcPr>
            <w:tcW w:w="0" w:type="auto"/>
            <w:noWrap/>
            <w:vAlign w:val="bottom"/>
            <w:hideMark/>
          </w:tcPr>
          <w:p w14:paraId="31F880E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824</w:t>
            </w:r>
          </w:p>
        </w:tc>
        <w:tc>
          <w:tcPr>
            <w:tcW w:w="0" w:type="auto"/>
            <w:noWrap/>
            <w:vAlign w:val="bottom"/>
          </w:tcPr>
          <w:p w14:paraId="2576A90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2.17;5.50]</w:t>
            </w:r>
          </w:p>
        </w:tc>
      </w:tr>
      <w:tr w:rsidR="00A94516" w:rsidRPr="00A94516" w14:paraId="0567E6A1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9E2F78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0-25</w:t>
            </w:r>
          </w:p>
        </w:tc>
        <w:tc>
          <w:tcPr>
            <w:tcW w:w="0" w:type="auto"/>
            <w:noWrap/>
            <w:vAlign w:val="bottom"/>
            <w:hideMark/>
          </w:tcPr>
          <w:p w14:paraId="033DE22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noWrap/>
            <w:vAlign w:val="bottom"/>
            <w:hideMark/>
          </w:tcPr>
          <w:p w14:paraId="78191D1F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.29</w:t>
            </w:r>
          </w:p>
        </w:tc>
        <w:tc>
          <w:tcPr>
            <w:tcW w:w="0" w:type="auto"/>
            <w:noWrap/>
            <w:vAlign w:val="bottom"/>
            <w:hideMark/>
          </w:tcPr>
          <w:p w14:paraId="767F283F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962</w:t>
            </w:r>
          </w:p>
        </w:tc>
        <w:tc>
          <w:tcPr>
            <w:tcW w:w="0" w:type="auto"/>
            <w:noWrap/>
            <w:vAlign w:val="bottom"/>
          </w:tcPr>
          <w:p w14:paraId="0737DEB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2.69;6.57]</w:t>
            </w:r>
          </w:p>
        </w:tc>
      </w:tr>
      <w:tr w:rsidR="00A94516" w:rsidRPr="00A94516" w14:paraId="28FF6A9C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E07614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5-30</w:t>
            </w:r>
          </w:p>
        </w:tc>
        <w:tc>
          <w:tcPr>
            <w:tcW w:w="0" w:type="auto"/>
            <w:noWrap/>
            <w:vAlign w:val="bottom"/>
            <w:hideMark/>
          </w:tcPr>
          <w:p w14:paraId="7C2C339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noWrap/>
            <w:vAlign w:val="bottom"/>
            <w:hideMark/>
          </w:tcPr>
          <w:p w14:paraId="46C319D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.21</w:t>
            </w:r>
          </w:p>
        </w:tc>
        <w:tc>
          <w:tcPr>
            <w:tcW w:w="0" w:type="auto"/>
            <w:noWrap/>
            <w:vAlign w:val="bottom"/>
            <w:hideMark/>
          </w:tcPr>
          <w:p w14:paraId="45C42B8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948</w:t>
            </w:r>
          </w:p>
        </w:tc>
        <w:tc>
          <w:tcPr>
            <w:tcW w:w="0" w:type="auto"/>
            <w:noWrap/>
            <w:vAlign w:val="bottom"/>
          </w:tcPr>
          <w:p w14:paraId="11C761C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2.64;6.46]</w:t>
            </w:r>
          </w:p>
        </w:tc>
      </w:tr>
      <w:tr w:rsidR="00A94516" w:rsidRPr="00A94516" w14:paraId="4CDE7778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9A9AF8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0-35</w:t>
            </w:r>
          </w:p>
        </w:tc>
        <w:tc>
          <w:tcPr>
            <w:tcW w:w="0" w:type="auto"/>
            <w:noWrap/>
            <w:vAlign w:val="bottom"/>
            <w:hideMark/>
          </w:tcPr>
          <w:p w14:paraId="2DC075A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noWrap/>
            <w:vAlign w:val="bottom"/>
            <w:hideMark/>
          </w:tcPr>
          <w:p w14:paraId="4B6DB7A5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.73</w:t>
            </w:r>
          </w:p>
        </w:tc>
        <w:tc>
          <w:tcPr>
            <w:tcW w:w="0" w:type="auto"/>
            <w:noWrap/>
            <w:vAlign w:val="bottom"/>
            <w:hideMark/>
          </w:tcPr>
          <w:p w14:paraId="4B2B0F1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040</w:t>
            </w:r>
          </w:p>
        </w:tc>
        <w:tc>
          <w:tcPr>
            <w:tcW w:w="0" w:type="auto"/>
            <w:noWrap/>
            <w:vAlign w:val="bottom"/>
          </w:tcPr>
          <w:p w14:paraId="4DEE5FCF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3.00;7.18]</w:t>
            </w:r>
          </w:p>
        </w:tc>
      </w:tr>
      <w:tr w:rsidR="00A94516" w:rsidRPr="00A94516" w14:paraId="45936766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0D9A065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5-40</w:t>
            </w:r>
          </w:p>
        </w:tc>
        <w:tc>
          <w:tcPr>
            <w:tcW w:w="0" w:type="auto"/>
            <w:noWrap/>
            <w:vAlign w:val="bottom"/>
            <w:hideMark/>
          </w:tcPr>
          <w:p w14:paraId="68F1357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noWrap/>
            <w:vAlign w:val="bottom"/>
            <w:hideMark/>
          </w:tcPr>
          <w:p w14:paraId="089C8FC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5.82</w:t>
            </w:r>
          </w:p>
        </w:tc>
        <w:tc>
          <w:tcPr>
            <w:tcW w:w="0" w:type="auto"/>
            <w:noWrap/>
            <w:vAlign w:val="bottom"/>
            <w:hideMark/>
          </w:tcPr>
          <w:p w14:paraId="7944FA6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228</w:t>
            </w:r>
          </w:p>
        </w:tc>
        <w:tc>
          <w:tcPr>
            <w:tcW w:w="0" w:type="auto"/>
            <w:noWrap/>
            <w:vAlign w:val="bottom"/>
          </w:tcPr>
          <w:p w14:paraId="6646CF8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3.76;8.70]</w:t>
            </w:r>
          </w:p>
        </w:tc>
      </w:tr>
      <w:tr w:rsidR="00A94516" w:rsidRPr="00A94516" w14:paraId="7346DE8F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2F27E3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0-45</w:t>
            </w:r>
          </w:p>
        </w:tc>
        <w:tc>
          <w:tcPr>
            <w:tcW w:w="0" w:type="auto"/>
            <w:noWrap/>
            <w:vAlign w:val="bottom"/>
            <w:hideMark/>
          </w:tcPr>
          <w:p w14:paraId="6BE196E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noWrap/>
            <w:vAlign w:val="bottom"/>
            <w:hideMark/>
          </w:tcPr>
          <w:p w14:paraId="4866938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6.75</w:t>
            </w:r>
          </w:p>
        </w:tc>
        <w:tc>
          <w:tcPr>
            <w:tcW w:w="0" w:type="auto"/>
            <w:noWrap/>
            <w:vAlign w:val="bottom"/>
            <w:hideMark/>
          </w:tcPr>
          <w:p w14:paraId="22366EB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382</w:t>
            </w:r>
          </w:p>
        </w:tc>
        <w:tc>
          <w:tcPr>
            <w:tcW w:w="0" w:type="auto"/>
            <w:noWrap/>
            <w:vAlign w:val="bottom"/>
          </w:tcPr>
          <w:p w14:paraId="1D41758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4.42;9.97]</w:t>
            </w:r>
          </w:p>
        </w:tc>
      </w:tr>
      <w:tr w:rsidR="00A94516" w:rsidRPr="00A94516" w14:paraId="39C34F4B" w14:textId="77777777" w:rsidTr="00C04A2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0D51355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5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9534F4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re-D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C149DB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7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DF2B1A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5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14:paraId="02956EA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5.08;11.24]</w:t>
            </w:r>
          </w:p>
        </w:tc>
      </w:tr>
      <w:tr w:rsidR="00A94516" w:rsidRPr="00A94516" w14:paraId="22F1A66C" w14:textId="77777777" w:rsidTr="00C04A2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4C5BA6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08DD1B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BB27B4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930E01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8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3118A4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2.72;6.32]</w:t>
            </w:r>
          </w:p>
        </w:tc>
      </w:tr>
      <w:tr w:rsidR="00A94516" w:rsidRPr="00A94516" w14:paraId="03569120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B8A49A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5-10</w:t>
            </w:r>
          </w:p>
        </w:tc>
        <w:tc>
          <w:tcPr>
            <w:tcW w:w="0" w:type="auto"/>
            <w:noWrap/>
            <w:vAlign w:val="bottom"/>
            <w:hideMark/>
          </w:tcPr>
          <w:p w14:paraId="7338BCB9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noWrap/>
            <w:vAlign w:val="bottom"/>
            <w:hideMark/>
          </w:tcPr>
          <w:p w14:paraId="62ACE75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.46</w:t>
            </w:r>
          </w:p>
        </w:tc>
        <w:tc>
          <w:tcPr>
            <w:tcW w:w="0" w:type="auto"/>
            <w:noWrap/>
            <w:vAlign w:val="bottom"/>
            <w:hideMark/>
          </w:tcPr>
          <w:p w14:paraId="1E34B2D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933</w:t>
            </w:r>
          </w:p>
        </w:tc>
        <w:tc>
          <w:tcPr>
            <w:tcW w:w="0" w:type="auto"/>
            <w:noWrap/>
            <w:vAlign w:val="bottom"/>
            <w:hideMark/>
          </w:tcPr>
          <w:p w14:paraId="66BD32E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2.89;6.65]</w:t>
            </w:r>
          </w:p>
        </w:tc>
      </w:tr>
      <w:tr w:rsidR="00A94516" w:rsidRPr="00A94516" w14:paraId="4881D1E7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B0A3DD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0-15</w:t>
            </w:r>
          </w:p>
        </w:tc>
        <w:tc>
          <w:tcPr>
            <w:tcW w:w="0" w:type="auto"/>
            <w:noWrap/>
            <w:vAlign w:val="bottom"/>
            <w:hideMark/>
          </w:tcPr>
          <w:p w14:paraId="42F3F47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noWrap/>
            <w:vAlign w:val="bottom"/>
            <w:hideMark/>
          </w:tcPr>
          <w:p w14:paraId="23F6676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.56</w:t>
            </w:r>
          </w:p>
        </w:tc>
        <w:tc>
          <w:tcPr>
            <w:tcW w:w="0" w:type="auto"/>
            <w:noWrap/>
            <w:vAlign w:val="bottom"/>
            <w:hideMark/>
          </w:tcPr>
          <w:p w14:paraId="3EE8A82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0.950</w:t>
            </w:r>
          </w:p>
        </w:tc>
        <w:tc>
          <w:tcPr>
            <w:tcW w:w="0" w:type="auto"/>
            <w:noWrap/>
            <w:vAlign w:val="bottom"/>
            <w:hideMark/>
          </w:tcPr>
          <w:p w14:paraId="7E88285F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2.96;6.79]</w:t>
            </w:r>
          </w:p>
        </w:tc>
      </w:tr>
      <w:tr w:rsidR="00A94516" w:rsidRPr="00A94516" w14:paraId="1E114C36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75E5B7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5-20</w:t>
            </w:r>
          </w:p>
        </w:tc>
        <w:tc>
          <w:tcPr>
            <w:tcW w:w="0" w:type="auto"/>
            <w:noWrap/>
            <w:vAlign w:val="bottom"/>
            <w:hideMark/>
          </w:tcPr>
          <w:p w14:paraId="39E7C82F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noWrap/>
            <w:vAlign w:val="bottom"/>
            <w:hideMark/>
          </w:tcPr>
          <w:p w14:paraId="0BF798C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5.54</w:t>
            </w:r>
          </w:p>
        </w:tc>
        <w:tc>
          <w:tcPr>
            <w:tcW w:w="0" w:type="auto"/>
            <w:noWrap/>
            <w:vAlign w:val="bottom"/>
            <w:hideMark/>
          </w:tcPr>
          <w:p w14:paraId="34ABEA3F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110</w:t>
            </w:r>
          </w:p>
        </w:tc>
        <w:tc>
          <w:tcPr>
            <w:tcW w:w="0" w:type="auto"/>
            <w:noWrap/>
            <w:vAlign w:val="bottom"/>
            <w:hideMark/>
          </w:tcPr>
          <w:p w14:paraId="42464D5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3.66;8.13]</w:t>
            </w:r>
          </w:p>
        </w:tc>
      </w:tr>
      <w:tr w:rsidR="00A94516" w:rsidRPr="00A94516" w14:paraId="7ADF461F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8A56C0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0-25</w:t>
            </w:r>
          </w:p>
        </w:tc>
        <w:tc>
          <w:tcPr>
            <w:tcW w:w="0" w:type="auto"/>
            <w:noWrap/>
            <w:vAlign w:val="bottom"/>
            <w:hideMark/>
          </w:tcPr>
          <w:p w14:paraId="1D2E8CD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noWrap/>
            <w:vAlign w:val="bottom"/>
            <w:hideMark/>
          </w:tcPr>
          <w:p w14:paraId="1DDE838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6.22</w:t>
            </w:r>
          </w:p>
        </w:tc>
        <w:tc>
          <w:tcPr>
            <w:tcW w:w="0" w:type="auto"/>
            <w:noWrap/>
            <w:vAlign w:val="bottom"/>
            <w:hideMark/>
          </w:tcPr>
          <w:p w14:paraId="7C67AC73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218</w:t>
            </w:r>
          </w:p>
        </w:tc>
        <w:tc>
          <w:tcPr>
            <w:tcW w:w="0" w:type="auto"/>
            <w:noWrap/>
            <w:vAlign w:val="bottom"/>
            <w:hideMark/>
          </w:tcPr>
          <w:p w14:paraId="304FA7A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4.15;9.05]</w:t>
            </w:r>
          </w:p>
        </w:tc>
      </w:tr>
      <w:tr w:rsidR="00A94516" w:rsidRPr="00A94516" w14:paraId="2A7C38EA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629203A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25-30</w:t>
            </w:r>
          </w:p>
        </w:tc>
        <w:tc>
          <w:tcPr>
            <w:tcW w:w="0" w:type="auto"/>
            <w:noWrap/>
            <w:vAlign w:val="bottom"/>
            <w:hideMark/>
          </w:tcPr>
          <w:p w14:paraId="16A30931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noWrap/>
            <w:vAlign w:val="bottom"/>
            <w:hideMark/>
          </w:tcPr>
          <w:p w14:paraId="07A46962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6.63</w:t>
            </w:r>
          </w:p>
        </w:tc>
        <w:tc>
          <w:tcPr>
            <w:tcW w:w="0" w:type="auto"/>
            <w:noWrap/>
            <w:vAlign w:val="bottom"/>
            <w:hideMark/>
          </w:tcPr>
          <w:p w14:paraId="496B7A2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282</w:t>
            </w:r>
          </w:p>
        </w:tc>
        <w:tc>
          <w:tcPr>
            <w:tcW w:w="0" w:type="auto"/>
            <w:noWrap/>
            <w:vAlign w:val="bottom"/>
            <w:hideMark/>
          </w:tcPr>
          <w:p w14:paraId="3B3990FE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4.45;9.61]</w:t>
            </w:r>
          </w:p>
        </w:tc>
      </w:tr>
      <w:tr w:rsidR="00A94516" w:rsidRPr="00A94516" w14:paraId="4E83FCB3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AA03E4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0-35</w:t>
            </w:r>
          </w:p>
        </w:tc>
        <w:tc>
          <w:tcPr>
            <w:tcW w:w="0" w:type="auto"/>
            <w:noWrap/>
            <w:vAlign w:val="bottom"/>
            <w:hideMark/>
          </w:tcPr>
          <w:p w14:paraId="7081F864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noWrap/>
            <w:vAlign w:val="bottom"/>
            <w:hideMark/>
          </w:tcPr>
          <w:p w14:paraId="452302FF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6.58</w:t>
            </w:r>
          </w:p>
        </w:tc>
        <w:tc>
          <w:tcPr>
            <w:tcW w:w="0" w:type="auto"/>
            <w:noWrap/>
            <w:vAlign w:val="bottom"/>
            <w:hideMark/>
          </w:tcPr>
          <w:p w14:paraId="6B36D56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274</w:t>
            </w:r>
          </w:p>
        </w:tc>
        <w:tc>
          <w:tcPr>
            <w:tcW w:w="0" w:type="auto"/>
            <w:noWrap/>
            <w:vAlign w:val="bottom"/>
            <w:hideMark/>
          </w:tcPr>
          <w:p w14:paraId="31A6291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4.41;9.54]</w:t>
            </w:r>
          </w:p>
        </w:tc>
      </w:tr>
      <w:tr w:rsidR="00A94516" w:rsidRPr="00A94516" w14:paraId="25BC19A3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8823D9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35-40</w:t>
            </w:r>
          </w:p>
        </w:tc>
        <w:tc>
          <w:tcPr>
            <w:tcW w:w="0" w:type="auto"/>
            <w:noWrap/>
            <w:vAlign w:val="bottom"/>
            <w:hideMark/>
          </w:tcPr>
          <w:p w14:paraId="7781862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noWrap/>
            <w:vAlign w:val="bottom"/>
            <w:hideMark/>
          </w:tcPr>
          <w:p w14:paraId="3F05284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7.80</w:t>
            </w:r>
          </w:p>
        </w:tc>
        <w:tc>
          <w:tcPr>
            <w:tcW w:w="0" w:type="auto"/>
            <w:noWrap/>
            <w:vAlign w:val="bottom"/>
            <w:hideMark/>
          </w:tcPr>
          <w:p w14:paraId="43E784B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460</w:t>
            </w:r>
          </w:p>
        </w:tc>
        <w:tc>
          <w:tcPr>
            <w:tcW w:w="0" w:type="auto"/>
            <w:noWrap/>
            <w:vAlign w:val="bottom"/>
            <w:hideMark/>
          </w:tcPr>
          <w:p w14:paraId="23DB0E3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5.30;11.17]</w:t>
            </w:r>
          </w:p>
        </w:tc>
      </w:tr>
      <w:tr w:rsidR="00A94516" w:rsidRPr="00A94516" w14:paraId="09DD4860" w14:textId="77777777" w:rsidTr="00C04A24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3C303FA8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0-45</w:t>
            </w:r>
          </w:p>
        </w:tc>
        <w:tc>
          <w:tcPr>
            <w:tcW w:w="0" w:type="auto"/>
            <w:noWrap/>
            <w:vAlign w:val="bottom"/>
            <w:hideMark/>
          </w:tcPr>
          <w:p w14:paraId="2206E7C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noWrap/>
            <w:vAlign w:val="bottom"/>
            <w:hideMark/>
          </w:tcPr>
          <w:p w14:paraId="7DF6654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7.48</w:t>
            </w:r>
          </w:p>
        </w:tc>
        <w:tc>
          <w:tcPr>
            <w:tcW w:w="0" w:type="auto"/>
            <w:noWrap/>
            <w:vAlign w:val="bottom"/>
            <w:hideMark/>
          </w:tcPr>
          <w:p w14:paraId="70993B06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411</w:t>
            </w:r>
          </w:p>
        </w:tc>
        <w:tc>
          <w:tcPr>
            <w:tcW w:w="0" w:type="auto"/>
            <w:noWrap/>
            <w:vAlign w:val="bottom"/>
            <w:hideMark/>
          </w:tcPr>
          <w:p w14:paraId="417A3F5A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5.06;10.74]</w:t>
            </w:r>
          </w:p>
        </w:tc>
      </w:tr>
      <w:tr w:rsidR="009A040D" w:rsidRPr="00A94516" w14:paraId="23669536" w14:textId="77777777" w:rsidTr="00C04A2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92E34D7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45-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CADC4CB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post-D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1636B6D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6.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E1CF99C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1.2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8A09450" w14:textId="77777777" w:rsidR="00D038D4" w:rsidRPr="00A94516" w:rsidRDefault="00D038D4" w:rsidP="00D038D4">
            <w:pPr>
              <w:rPr>
                <w:lang w:eastAsia="en-GB"/>
              </w:rPr>
            </w:pPr>
            <w:r w:rsidRPr="00A94516">
              <w:t>[4.38;9.49]</w:t>
            </w:r>
          </w:p>
        </w:tc>
      </w:tr>
    </w:tbl>
    <w:p w14:paraId="3176EB6B" w14:textId="77777777" w:rsidR="00D038D4" w:rsidRPr="00A94516" w:rsidRDefault="00D038D4" w:rsidP="008F5D29"/>
    <w:p w14:paraId="1A9FB3E6" w14:textId="77777777" w:rsidR="009A040D" w:rsidRPr="00A94516" w:rsidRDefault="009A040D"/>
    <w:sectPr w:rsidR="009A040D" w:rsidRPr="00A94516" w:rsidSect="00480F4F">
      <w:footerReference w:type="default" r:id="rId8"/>
      <w:pgSz w:w="11900" w:h="16840"/>
      <w:pgMar w:top="1417" w:right="1134" w:bottom="1134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8D4E18" w14:textId="77777777" w:rsidR="00F14336" w:rsidRDefault="00F14336" w:rsidP="00234878">
      <w:pPr>
        <w:spacing w:line="240" w:lineRule="auto"/>
      </w:pPr>
      <w:r>
        <w:separator/>
      </w:r>
    </w:p>
  </w:endnote>
  <w:endnote w:type="continuationSeparator" w:id="0">
    <w:p w14:paraId="14D9F639" w14:textId="77777777" w:rsidR="00F14336" w:rsidRDefault="00F14336" w:rsidP="002348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7297217"/>
      <w:docPartObj>
        <w:docPartGallery w:val="Page Numbers (Bottom of Page)"/>
        <w:docPartUnique/>
      </w:docPartObj>
    </w:sdtPr>
    <w:sdtContent>
      <w:p w14:paraId="6D9AFC30" w14:textId="77777777" w:rsidR="00FA2731" w:rsidRDefault="001A5AB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751B" w:rsidRPr="006A751B">
          <w:rPr>
            <w:noProof/>
            <w:lang w:val="de-DE"/>
          </w:rPr>
          <w:t>33</w:t>
        </w:r>
        <w:r>
          <w:rPr>
            <w:noProof/>
            <w:lang w:val="de-DE"/>
          </w:rPr>
          <w:fldChar w:fldCharType="end"/>
        </w:r>
      </w:p>
    </w:sdtContent>
  </w:sdt>
  <w:p w14:paraId="6DC9ADE7" w14:textId="77777777" w:rsidR="00FA2731" w:rsidRDefault="00FA27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8603BF" w14:textId="77777777" w:rsidR="00F14336" w:rsidRDefault="00F14336" w:rsidP="00234878">
      <w:pPr>
        <w:spacing w:line="240" w:lineRule="auto"/>
      </w:pPr>
      <w:r>
        <w:separator/>
      </w:r>
    </w:p>
  </w:footnote>
  <w:footnote w:type="continuationSeparator" w:id="0">
    <w:p w14:paraId="4FF6B07D" w14:textId="77777777" w:rsidR="00F14336" w:rsidRDefault="00F14336" w:rsidP="0023487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E5542"/>
    <w:multiLevelType w:val="hybridMultilevel"/>
    <w:tmpl w:val="CC9CF064"/>
    <w:lvl w:ilvl="0" w:tplc="5E24FBC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B5A2B"/>
    <w:multiLevelType w:val="hybridMultilevel"/>
    <w:tmpl w:val="BDA2A9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874F7"/>
    <w:multiLevelType w:val="hybridMultilevel"/>
    <w:tmpl w:val="F43E6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375E91"/>
    <w:multiLevelType w:val="hybridMultilevel"/>
    <w:tmpl w:val="3CF04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4F56AE"/>
    <w:multiLevelType w:val="hybridMultilevel"/>
    <w:tmpl w:val="E2D240D2"/>
    <w:lvl w:ilvl="0" w:tplc="230E34E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001D98"/>
    <w:multiLevelType w:val="hybridMultilevel"/>
    <w:tmpl w:val="0F6E70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752FD6"/>
    <w:multiLevelType w:val="hybridMultilevel"/>
    <w:tmpl w:val="A150F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AB3050"/>
    <w:multiLevelType w:val="hybridMultilevel"/>
    <w:tmpl w:val="66A0A168"/>
    <w:lvl w:ilvl="0" w:tplc="13B0CE2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870EBE"/>
    <w:multiLevelType w:val="multilevel"/>
    <w:tmpl w:val="930CD5E6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2D1403A"/>
    <w:multiLevelType w:val="hybridMultilevel"/>
    <w:tmpl w:val="193444CC"/>
    <w:lvl w:ilvl="0" w:tplc="FD961124">
      <w:start w:val="1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5A18D6"/>
    <w:multiLevelType w:val="hybridMultilevel"/>
    <w:tmpl w:val="1A2422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275F86"/>
    <w:multiLevelType w:val="hybridMultilevel"/>
    <w:tmpl w:val="D88882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9848122">
    <w:abstractNumId w:val="10"/>
  </w:num>
  <w:num w:numId="2" w16cid:durableId="375855145">
    <w:abstractNumId w:val="6"/>
  </w:num>
  <w:num w:numId="3" w16cid:durableId="1213157267">
    <w:abstractNumId w:val="8"/>
  </w:num>
  <w:num w:numId="4" w16cid:durableId="786585254">
    <w:abstractNumId w:val="11"/>
  </w:num>
  <w:num w:numId="5" w16cid:durableId="2015691266">
    <w:abstractNumId w:val="5"/>
  </w:num>
  <w:num w:numId="6" w16cid:durableId="1616522939">
    <w:abstractNumId w:val="3"/>
  </w:num>
  <w:num w:numId="7" w16cid:durableId="648754849">
    <w:abstractNumId w:val="0"/>
  </w:num>
  <w:num w:numId="8" w16cid:durableId="285278909">
    <w:abstractNumId w:val="7"/>
  </w:num>
  <w:num w:numId="9" w16cid:durableId="894126162">
    <w:abstractNumId w:val="9"/>
  </w:num>
  <w:num w:numId="10" w16cid:durableId="1352296297">
    <w:abstractNumId w:val="4"/>
  </w:num>
  <w:num w:numId="11" w16cid:durableId="632566609">
    <w:abstractNumId w:val="1"/>
  </w:num>
  <w:num w:numId="12" w16cid:durableId="16392581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MDUxNTEzNDUwNjFX0lEKTi0uzszPAykwqQUAIDZXQCwAAAA="/>
  </w:docVars>
  <w:rsids>
    <w:rsidRoot w:val="00862B06"/>
    <w:rsid w:val="000005D7"/>
    <w:rsid w:val="00000FA5"/>
    <w:rsid w:val="000020AB"/>
    <w:rsid w:val="00007286"/>
    <w:rsid w:val="00007AE6"/>
    <w:rsid w:val="00010259"/>
    <w:rsid w:val="00012178"/>
    <w:rsid w:val="00013735"/>
    <w:rsid w:val="0001623E"/>
    <w:rsid w:val="00020238"/>
    <w:rsid w:val="0002084F"/>
    <w:rsid w:val="0002124C"/>
    <w:rsid w:val="000228FC"/>
    <w:rsid w:val="00025111"/>
    <w:rsid w:val="00025B8E"/>
    <w:rsid w:val="0002687F"/>
    <w:rsid w:val="000273AF"/>
    <w:rsid w:val="000308F8"/>
    <w:rsid w:val="00031B1E"/>
    <w:rsid w:val="000326D0"/>
    <w:rsid w:val="000338D1"/>
    <w:rsid w:val="000345F9"/>
    <w:rsid w:val="00034A1F"/>
    <w:rsid w:val="000351C6"/>
    <w:rsid w:val="000368D5"/>
    <w:rsid w:val="00040B49"/>
    <w:rsid w:val="000416CB"/>
    <w:rsid w:val="00041DEB"/>
    <w:rsid w:val="00042196"/>
    <w:rsid w:val="00045D81"/>
    <w:rsid w:val="00046AF3"/>
    <w:rsid w:val="00054403"/>
    <w:rsid w:val="00055717"/>
    <w:rsid w:val="0005655F"/>
    <w:rsid w:val="00056599"/>
    <w:rsid w:val="00056A96"/>
    <w:rsid w:val="00057524"/>
    <w:rsid w:val="00057798"/>
    <w:rsid w:val="00060CD7"/>
    <w:rsid w:val="00060F04"/>
    <w:rsid w:val="00061F94"/>
    <w:rsid w:val="00062914"/>
    <w:rsid w:val="00062FFE"/>
    <w:rsid w:val="000649A9"/>
    <w:rsid w:val="00065C38"/>
    <w:rsid w:val="00065D18"/>
    <w:rsid w:val="00066643"/>
    <w:rsid w:val="000679A1"/>
    <w:rsid w:val="00067C87"/>
    <w:rsid w:val="0007137B"/>
    <w:rsid w:val="00071C0E"/>
    <w:rsid w:val="00073F05"/>
    <w:rsid w:val="00080739"/>
    <w:rsid w:val="00087600"/>
    <w:rsid w:val="00091A12"/>
    <w:rsid w:val="0009215F"/>
    <w:rsid w:val="00092990"/>
    <w:rsid w:val="00095230"/>
    <w:rsid w:val="000962BB"/>
    <w:rsid w:val="00097485"/>
    <w:rsid w:val="000A05E8"/>
    <w:rsid w:val="000A21F5"/>
    <w:rsid w:val="000A5D53"/>
    <w:rsid w:val="000B024A"/>
    <w:rsid w:val="000B02F9"/>
    <w:rsid w:val="000B0905"/>
    <w:rsid w:val="000B26B7"/>
    <w:rsid w:val="000B3130"/>
    <w:rsid w:val="000B32F8"/>
    <w:rsid w:val="000C2B99"/>
    <w:rsid w:val="000C32A3"/>
    <w:rsid w:val="000C3710"/>
    <w:rsid w:val="000C6E18"/>
    <w:rsid w:val="000C7018"/>
    <w:rsid w:val="000D1413"/>
    <w:rsid w:val="000D21D3"/>
    <w:rsid w:val="000D421B"/>
    <w:rsid w:val="000D44E9"/>
    <w:rsid w:val="000D46D9"/>
    <w:rsid w:val="000D6514"/>
    <w:rsid w:val="000D7956"/>
    <w:rsid w:val="000E0928"/>
    <w:rsid w:val="000E1275"/>
    <w:rsid w:val="000E39AD"/>
    <w:rsid w:val="000E3D70"/>
    <w:rsid w:val="000E4919"/>
    <w:rsid w:val="000E52C0"/>
    <w:rsid w:val="000E718E"/>
    <w:rsid w:val="000F2E08"/>
    <w:rsid w:val="000F5EEA"/>
    <w:rsid w:val="00100FA7"/>
    <w:rsid w:val="00101640"/>
    <w:rsid w:val="00101F2F"/>
    <w:rsid w:val="001065F4"/>
    <w:rsid w:val="00106627"/>
    <w:rsid w:val="001104AA"/>
    <w:rsid w:val="00111622"/>
    <w:rsid w:val="00112362"/>
    <w:rsid w:val="00112B8B"/>
    <w:rsid w:val="00120618"/>
    <w:rsid w:val="00120F46"/>
    <w:rsid w:val="0012157B"/>
    <w:rsid w:val="00122E14"/>
    <w:rsid w:val="00123A63"/>
    <w:rsid w:val="00123BA6"/>
    <w:rsid w:val="00124A74"/>
    <w:rsid w:val="0012706D"/>
    <w:rsid w:val="0013027F"/>
    <w:rsid w:val="00131347"/>
    <w:rsid w:val="0014099A"/>
    <w:rsid w:val="00141749"/>
    <w:rsid w:val="001431B7"/>
    <w:rsid w:val="00143457"/>
    <w:rsid w:val="00143D09"/>
    <w:rsid w:val="001449E6"/>
    <w:rsid w:val="00145345"/>
    <w:rsid w:val="0015069A"/>
    <w:rsid w:val="00154206"/>
    <w:rsid w:val="00154392"/>
    <w:rsid w:val="001548AC"/>
    <w:rsid w:val="00155B54"/>
    <w:rsid w:val="0015695E"/>
    <w:rsid w:val="00160D56"/>
    <w:rsid w:val="0016127C"/>
    <w:rsid w:val="001628AD"/>
    <w:rsid w:val="0016703C"/>
    <w:rsid w:val="0017239B"/>
    <w:rsid w:val="00172809"/>
    <w:rsid w:val="00172A78"/>
    <w:rsid w:val="00174481"/>
    <w:rsid w:val="001771E2"/>
    <w:rsid w:val="0017736B"/>
    <w:rsid w:val="001816EB"/>
    <w:rsid w:val="001818DE"/>
    <w:rsid w:val="00181BF4"/>
    <w:rsid w:val="00183968"/>
    <w:rsid w:val="0018598C"/>
    <w:rsid w:val="001935A6"/>
    <w:rsid w:val="001949D3"/>
    <w:rsid w:val="00194BC9"/>
    <w:rsid w:val="001958BE"/>
    <w:rsid w:val="00196A55"/>
    <w:rsid w:val="001973E1"/>
    <w:rsid w:val="001A5AB1"/>
    <w:rsid w:val="001A7501"/>
    <w:rsid w:val="001A770B"/>
    <w:rsid w:val="001A7CE8"/>
    <w:rsid w:val="001A7DBD"/>
    <w:rsid w:val="001B04FC"/>
    <w:rsid w:val="001B0EBE"/>
    <w:rsid w:val="001B1835"/>
    <w:rsid w:val="001B1D2E"/>
    <w:rsid w:val="001B4C7F"/>
    <w:rsid w:val="001C0544"/>
    <w:rsid w:val="001C165C"/>
    <w:rsid w:val="001C1B16"/>
    <w:rsid w:val="001C3A22"/>
    <w:rsid w:val="001C4B00"/>
    <w:rsid w:val="001C62DD"/>
    <w:rsid w:val="001D4E35"/>
    <w:rsid w:val="001D6490"/>
    <w:rsid w:val="001D7739"/>
    <w:rsid w:val="001E0E0F"/>
    <w:rsid w:val="001E2293"/>
    <w:rsid w:val="001E6B89"/>
    <w:rsid w:val="001E7F9A"/>
    <w:rsid w:val="001F03F4"/>
    <w:rsid w:val="001F2E84"/>
    <w:rsid w:val="001F3507"/>
    <w:rsid w:val="001F398B"/>
    <w:rsid w:val="001F40C0"/>
    <w:rsid w:val="001F5A11"/>
    <w:rsid w:val="001F654E"/>
    <w:rsid w:val="001F6A22"/>
    <w:rsid w:val="001F6B2F"/>
    <w:rsid w:val="0020503C"/>
    <w:rsid w:val="00207183"/>
    <w:rsid w:val="00210992"/>
    <w:rsid w:val="002120CE"/>
    <w:rsid w:val="0021363A"/>
    <w:rsid w:val="00215025"/>
    <w:rsid w:val="0021567F"/>
    <w:rsid w:val="00215F9B"/>
    <w:rsid w:val="00221910"/>
    <w:rsid w:val="0022285E"/>
    <w:rsid w:val="00223015"/>
    <w:rsid w:val="0022496F"/>
    <w:rsid w:val="00234878"/>
    <w:rsid w:val="00237525"/>
    <w:rsid w:val="00241C32"/>
    <w:rsid w:val="00244CE9"/>
    <w:rsid w:val="002455B3"/>
    <w:rsid w:val="00250A67"/>
    <w:rsid w:val="00250F49"/>
    <w:rsid w:val="0025188B"/>
    <w:rsid w:val="00252016"/>
    <w:rsid w:val="00252FA7"/>
    <w:rsid w:val="00253E38"/>
    <w:rsid w:val="002569E6"/>
    <w:rsid w:val="00257F20"/>
    <w:rsid w:val="00260289"/>
    <w:rsid w:val="002608D9"/>
    <w:rsid w:val="0026310E"/>
    <w:rsid w:val="0026339F"/>
    <w:rsid w:val="00263452"/>
    <w:rsid w:val="00265594"/>
    <w:rsid w:val="00265FCB"/>
    <w:rsid w:val="00272271"/>
    <w:rsid w:val="00272B3F"/>
    <w:rsid w:val="00272B9B"/>
    <w:rsid w:val="00273019"/>
    <w:rsid w:val="00273D06"/>
    <w:rsid w:val="00277765"/>
    <w:rsid w:val="00281C95"/>
    <w:rsid w:val="00284ECA"/>
    <w:rsid w:val="00286638"/>
    <w:rsid w:val="00286D69"/>
    <w:rsid w:val="0029257E"/>
    <w:rsid w:val="00294C65"/>
    <w:rsid w:val="0029784B"/>
    <w:rsid w:val="002A0C8E"/>
    <w:rsid w:val="002A58A8"/>
    <w:rsid w:val="002A5EFC"/>
    <w:rsid w:val="002A66B9"/>
    <w:rsid w:val="002A6DE0"/>
    <w:rsid w:val="002A7F9A"/>
    <w:rsid w:val="002B34DD"/>
    <w:rsid w:val="002B5ADD"/>
    <w:rsid w:val="002B785D"/>
    <w:rsid w:val="002C0389"/>
    <w:rsid w:val="002C0668"/>
    <w:rsid w:val="002C0B38"/>
    <w:rsid w:val="002C4587"/>
    <w:rsid w:val="002C4D6D"/>
    <w:rsid w:val="002C57B6"/>
    <w:rsid w:val="002C5C88"/>
    <w:rsid w:val="002C641A"/>
    <w:rsid w:val="002C6ACC"/>
    <w:rsid w:val="002D0B36"/>
    <w:rsid w:val="002D247C"/>
    <w:rsid w:val="002D2CED"/>
    <w:rsid w:val="002D41B3"/>
    <w:rsid w:val="002D4449"/>
    <w:rsid w:val="002D6880"/>
    <w:rsid w:val="002D6A8C"/>
    <w:rsid w:val="002D752E"/>
    <w:rsid w:val="002D7719"/>
    <w:rsid w:val="002E2A2D"/>
    <w:rsid w:val="002E39BF"/>
    <w:rsid w:val="002E463A"/>
    <w:rsid w:val="002E5855"/>
    <w:rsid w:val="002F0E0E"/>
    <w:rsid w:val="002F195E"/>
    <w:rsid w:val="002F27BD"/>
    <w:rsid w:val="002F2B03"/>
    <w:rsid w:val="002F702D"/>
    <w:rsid w:val="00300DCC"/>
    <w:rsid w:val="00302072"/>
    <w:rsid w:val="00304B44"/>
    <w:rsid w:val="0031421C"/>
    <w:rsid w:val="003143C9"/>
    <w:rsid w:val="00314E84"/>
    <w:rsid w:val="00316E19"/>
    <w:rsid w:val="00317E95"/>
    <w:rsid w:val="0032250E"/>
    <w:rsid w:val="00323A58"/>
    <w:rsid w:val="003252A7"/>
    <w:rsid w:val="003262BB"/>
    <w:rsid w:val="003306EC"/>
    <w:rsid w:val="00331202"/>
    <w:rsid w:val="003344AC"/>
    <w:rsid w:val="00334C92"/>
    <w:rsid w:val="003378D0"/>
    <w:rsid w:val="00337B41"/>
    <w:rsid w:val="0034369D"/>
    <w:rsid w:val="00346693"/>
    <w:rsid w:val="0035054F"/>
    <w:rsid w:val="003508E0"/>
    <w:rsid w:val="00352E0E"/>
    <w:rsid w:val="00354079"/>
    <w:rsid w:val="00357A49"/>
    <w:rsid w:val="00362620"/>
    <w:rsid w:val="00364EA9"/>
    <w:rsid w:val="00366A47"/>
    <w:rsid w:val="00366ACA"/>
    <w:rsid w:val="0037198F"/>
    <w:rsid w:val="003726E3"/>
    <w:rsid w:val="0037477D"/>
    <w:rsid w:val="00375DB2"/>
    <w:rsid w:val="003803F4"/>
    <w:rsid w:val="003832AE"/>
    <w:rsid w:val="003918ED"/>
    <w:rsid w:val="003945FB"/>
    <w:rsid w:val="0039624E"/>
    <w:rsid w:val="00396C03"/>
    <w:rsid w:val="00396CB2"/>
    <w:rsid w:val="00396DEB"/>
    <w:rsid w:val="00397E2E"/>
    <w:rsid w:val="003A006C"/>
    <w:rsid w:val="003A14E8"/>
    <w:rsid w:val="003A35F7"/>
    <w:rsid w:val="003A512B"/>
    <w:rsid w:val="003A7ECD"/>
    <w:rsid w:val="003B01E8"/>
    <w:rsid w:val="003B567A"/>
    <w:rsid w:val="003B6604"/>
    <w:rsid w:val="003C58D0"/>
    <w:rsid w:val="003C5B1B"/>
    <w:rsid w:val="003D0E3E"/>
    <w:rsid w:val="003D14D4"/>
    <w:rsid w:val="003D3097"/>
    <w:rsid w:val="003D3B56"/>
    <w:rsid w:val="003D688F"/>
    <w:rsid w:val="003D78A1"/>
    <w:rsid w:val="003D797C"/>
    <w:rsid w:val="003E236A"/>
    <w:rsid w:val="003E25F2"/>
    <w:rsid w:val="003E402D"/>
    <w:rsid w:val="003E4E6F"/>
    <w:rsid w:val="003E5D63"/>
    <w:rsid w:val="003E658E"/>
    <w:rsid w:val="003F09C8"/>
    <w:rsid w:val="003F0F3F"/>
    <w:rsid w:val="003F2B3B"/>
    <w:rsid w:val="003F59C4"/>
    <w:rsid w:val="00400F40"/>
    <w:rsid w:val="0040155A"/>
    <w:rsid w:val="004042FF"/>
    <w:rsid w:val="00406530"/>
    <w:rsid w:val="0040791F"/>
    <w:rsid w:val="00407F0C"/>
    <w:rsid w:val="00410C92"/>
    <w:rsid w:val="00410E47"/>
    <w:rsid w:val="00414BB9"/>
    <w:rsid w:val="00417124"/>
    <w:rsid w:val="0042176F"/>
    <w:rsid w:val="00422197"/>
    <w:rsid w:val="0042223C"/>
    <w:rsid w:val="00426287"/>
    <w:rsid w:val="00426A25"/>
    <w:rsid w:val="00430462"/>
    <w:rsid w:val="00430FB7"/>
    <w:rsid w:val="0043108D"/>
    <w:rsid w:val="00431616"/>
    <w:rsid w:val="004317ED"/>
    <w:rsid w:val="00431D48"/>
    <w:rsid w:val="00440833"/>
    <w:rsid w:val="00440C0B"/>
    <w:rsid w:val="00445B87"/>
    <w:rsid w:val="004476F1"/>
    <w:rsid w:val="00447AD7"/>
    <w:rsid w:val="004502C5"/>
    <w:rsid w:val="00452132"/>
    <w:rsid w:val="00454FED"/>
    <w:rsid w:val="004567DB"/>
    <w:rsid w:val="00456D53"/>
    <w:rsid w:val="00463EDC"/>
    <w:rsid w:val="0046410D"/>
    <w:rsid w:val="004643CA"/>
    <w:rsid w:val="0046583F"/>
    <w:rsid w:val="004662FF"/>
    <w:rsid w:val="004664A9"/>
    <w:rsid w:val="0047017E"/>
    <w:rsid w:val="00470B17"/>
    <w:rsid w:val="00471010"/>
    <w:rsid w:val="00471FF5"/>
    <w:rsid w:val="00480F4F"/>
    <w:rsid w:val="00481BC4"/>
    <w:rsid w:val="004832FA"/>
    <w:rsid w:val="00483B18"/>
    <w:rsid w:val="00486AED"/>
    <w:rsid w:val="00486BFF"/>
    <w:rsid w:val="00487483"/>
    <w:rsid w:val="00487C6E"/>
    <w:rsid w:val="004917BD"/>
    <w:rsid w:val="00491EC2"/>
    <w:rsid w:val="00496A13"/>
    <w:rsid w:val="004A28BD"/>
    <w:rsid w:val="004A5C75"/>
    <w:rsid w:val="004A67CD"/>
    <w:rsid w:val="004B2D0E"/>
    <w:rsid w:val="004C0BFF"/>
    <w:rsid w:val="004C409E"/>
    <w:rsid w:val="004C7D16"/>
    <w:rsid w:val="004D0FB7"/>
    <w:rsid w:val="004D3BFE"/>
    <w:rsid w:val="004D72F3"/>
    <w:rsid w:val="004E177A"/>
    <w:rsid w:val="004E4555"/>
    <w:rsid w:val="004E6F35"/>
    <w:rsid w:val="004E7501"/>
    <w:rsid w:val="004E7D5E"/>
    <w:rsid w:val="004F0E60"/>
    <w:rsid w:val="004F3802"/>
    <w:rsid w:val="004F3BD2"/>
    <w:rsid w:val="004F4CBB"/>
    <w:rsid w:val="004F584F"/>
    <w:rsid w:val="004F5C89"/>
    <w:rsid w:val="004F7042"/>
    <w:rsid w:val="004F77C9"/>
    <w:rsid w:val="004F78EF"/>
    <w:rsid w:val="0050068D"/>
    <w:rsid w:val="005007B2"/>
    <w:rsid w:val="005063CE"/>
    <w:rsid w:val="0051177F"/>
    <w:rsid w:val="00511DFF"/>
    <w:rsid w:val="005148A7"/>
    <w:rsid w:val="00521709"/>
    <w:rsid w:val="00521DDB"/>
    <w:rsid w:val="005246DA"/>
    <w:rsid w:val="00524959"/>
    <w:rsid w:val="005259F7"/>
    <w:rsid w:val="00526824"/>
    <w:rsid w:val="00527350"/>
    <w:rsid w:val="005321B4"/>
    <w:rsid w:val="005325D3"/>
    <w:rsid w:val="005331DB"/>
    <w:rsid w:val="00540297"/>
    <w:rsid w:val="00542AD8"/>
    <w:rsid w:val="00542E54"/>
    <w:rsid w:val="00546A3C"/>
    <w:rsid w:val="00547FF0"/>
    <w:rsid w:val="005516CA"/>
    <w:rsid w:val="00552291"/>
    <w:rsid w:val="0055658C"/>
    <w:rsid w:val="00561240"/>
    <w:rsid w:val="005636F9"/>
    <w:rsid w:val="00563FB9"/>
    <w:rsid w:val="00565DBF"/>
    <w:rsid w:val="005671F6"/>
    <w:rsid w:val="00571477"/>
    <w:rsid w:val="0057325D"/>
    <w:rsid w:val="00573B20"/>
    <w:rsid w:val="00575F53"/>
    <w:rsid w:val="005775E6"/>
    <w:rsid w:val="00580298"/>
    <w:rsid w:val="005803E6"/>
    <w:rsid w:val="005805AB"/>
    <w:rsid w:val="00581175"/>
    <w:rsid w:val="00581740"/>
    <w:rsid w:val="00581DCD"/>
    <w:rsid w:val="005848F0"/>
    <w:rsid w:val="0058604E"/>
    <w:rsid w:val="00586447"/>
    <w:rsid w:val="00594C18"/>
    <w:rsid w:val="005958D1"/>
    <w:rsid w:val="00596DDA"/>
    <w:rsid w:val="00597DE9"/>
    <w:rsid w:val="005A06EA"/>
    <w:rsid w:val="005A0B2F"/>
    <w:rsid w:val="005A496B"/>
    <w:rsid w:val="005A5788"/>
    <w:rsid w:val="005A6048"/>
    <w:rsid w:val="005A7C8A"/>
    <w:rsid w:val="005B2866"/>
    <w:rsid w:val="005B7B59"/>
    <w:rsid w:val="005B7EF7"/>
    <w:rsid w:val="005C52E3"/>
    <w:rsid w:val="005C563B"/>
    <w:rsid w:val="005C6210"/>
    <w:rsid w:val="005C7433"/>
    <w:rsid w:val="005C767F"/>
    <w:rsid w:val="005D0E35"/>
    <w:rsid w:val="005D2036"/>
    <w:rsid w:val="005D704F"/>
    <w:rsid w:val="005E2DA3"/>
    <w:rsid w:val="005E3CD2"/>
    <w:rsid w:val="005E5D02"/>
    <w:rsid w:val="005F2665"/>
    <w:rsid w:val="005F3916"/>
    <w:rsid w:val="005F6C91"/>
    <w:rsid w:val="00600A6F"/>
    <w:rsid w:val="006024B9"/>
    <w:rsid w:val="00603057"/>
    <w:rsid w:val="00603E8A"/>
    <w:rsid w:val="006041A3"/>
    <w:rsid w:val="00604F01"/>
    <w:rsid w:val="00605F86"/>
    <w:rsid w:val="006071BB"/>
    <w:rsid w:val="00607C77"/>
    <w:rsid w:val="00610F68"/>
    <w:rsid w:val="00611858"/>
    <w:rsid w:val="00613049"/>
    <w:rsid w:val="006153CB"/>
    <w:rsid w:val="006173F9"/>
    <w:rsid w:val="0062297E"/>
    <w:rsid w:val="006230E6"/>
    <w:rsid w:val="006234ED"/>
    <w:rsid w:val="0062441B"/>
    <w:rsid w:val="006279F0"/>
    <w:rsid w:val="00630ACD"/>
    <w:rsid w:val="006312A6"/>
    <w:rsid w:val="00632F58"/>
    <w:rsid w:val="006333A1"/>
    <w:rsid w:val="0063473F"/>
    <w:rsid w:val="00635228"/>
    <w:rsid w:val="00635513"/>
    <w:rsid w:val="00635FF4"/>
    <w:rsid w:val="0063608A"/>
    <w:rsid w:val="0064023F"/>
    <w:rsid w:val="0064027F"/>
    <w:rsid w:val="006406DD"/>
    <w:rsid w:val="00641DF1"/>
    <w:rsid w:val="0064432C"/>
    <w:rsid w:val="00644357"/>
    <w:rsid w:val="006465C2"/>
    <w:rsid w:val="00647F7D"/>
    <w:rsid w:val="00651456"/>
    <w:rsid w:val="00651BC6"/>
    <w:rsid w:val="0065532F"/>
    <w:rsid w:val="0065615A"/>
    <w:rsid w:val="006572CC"/>
    <w:rsid w:val="00663A57"/>
    <w:rsid w:val="0066687B"/>
    <w:rsid w:val="00667B0D"/>
    <w:rsid w:val="0067545F"/>
    <w:rsid w:val="00676760"/>
    <w:rsid w:val="00677774"/>
    <w:rsid w:val="006777AF"/>
    <w:rsid w:val="00677989"/>
    <w:rsid w:val="00681E7F"/>
    <w:rsid w:val="006827AF"/>
    <w:rsid w:val="006829FD"/>
    <w:rsid w:val="006848AC"/>
    <w:rsid w:val="0068542C"/>
    <w:rsid w:val="0069089D"/>
    <w:rsid w:val="00693AF2"/>
    <w:rsid w:val="006A5A4E"/>
    <w:rsid w:val="006A751B"/>
    <w:rsid w:val="006A79F1"/>
    <w:rsid w:val="006B4467"/>
    <w:rsid w:val="006B5372"/>
    <w:rsid w:val="006B6AB5"/>
    <w:rsid w:val="006B717C"/>
    <w:rsid w:val="006B7749"/>
    <w:rsid w:val="006C1B98"/>
    <w:rsid w:val="006C54D8"/>
    <w:rsid w:val="006C57E9"/>
    <w:rsid w:val="006C7819"/>
    <w:rsid w:val="006D02FA"/>
    <w:rsid w:val="006D0BC1"/>
    <w:rsid w:val="006D33EB"/>
    <w:rsid w:val="006D4CBC"/>
    <w:rsid w:val="006E0AE6"/>
    <w:rsid w:val="006E604F"/>
    <w:rsid w:val="006E7530"/>
    <w:rsid w:val="006F03EE"/>
    <w:rsid w:val="006F17A1"/>
    <w:rsid w:val="006F17E7"/>
    <w:rsid w:val="006F33D0"/>
    <w:rsid w:val="007005D0"/>
    <w:rsid w:val="00702B24"/>
    <w:rsid w:val="00702C90"/>
    <w:rsid w:val="00704F55"/>
    <w:rsid w:val="007051E5"/>
    <w:rsid w:val="00705B0D"/>
    <w:rsid w:val="007061C6"/>
    <w:rsid w:val="00707DA7"/>
    <w:rsid w:val="00712226"/>
    <w:rsid w:val="00712D12"/>
    <w:rsid w:val="007148A7"/>
    <w:rsid w:val="007153BA"/>
    <w:rsid w:val="00715959"/>
    <w:rsid w:val="00716AF5"/>
    <w:rsid w:val="0071770C"/>
    <w:rsid w:val="007202F8"/>
    <w:rsid w:val="00720702"/>
    <w:rsid w:val="00722914"/>
    <w:rsid w:val="00722EB1"/>
    <w:rsid w:val="0072662C"/>
    <w:rsid w:val="00726787"/>
    <w:rsid w:val="00737077"/>
    <w:rsid w:val="00737C1E"/>
    <w:rsid w:val="00740AD5"/>
    <w:rsid w:val="00741F9E"/>
    <w:rsid w:val="00742816"/>
    <w:rsid w:val="00745981"/>
    <w:rsid w:val="007461C7"/>
    <w:rsid w:val="00746ED8"/>
    <w:rsid w:val="007514B9"/>
    <w:rsid w:val="007534C8"/>
    <w:rsid w:val="00754865"/>
    <w:rsid w:val="00754A06"/>
    <w:rsid w:val="00754EA1"/>
    <w:rsid w:val="0075663A"/>
    <w:rsid w:val="00756AA4"/>
    <w:rsid w:val="007606B8"/>
    <w:rsid w:val="00762D89"/>
    <w:rsid w:val="007637F0"/>
    <w:rsid w:val="007660C7"/>
    <w:rsid w:val="0076677A"/>
    <w:rsid w:val="007703AE"/>
    <w:rsid w:val="007709AA"/>
    <w:rsid w:val="00770F16"/>
    <w:rsid w:val="00771E3B"/>
    <w:rsid w:val="007722BD"/>
    <w:rsid w:val="007741A6"/>
    <w:rsid w:val="00775480"/>
    <w:rsid w:val="00780D7A"/>
    <w:rsid w:val="00781120"/>
    <w:rsid w:val="00781BE1"/>
    <w:rsid w:val="007867A6"/>
    <w:rsid w:val="00786865"/>
    <w:rsid w:val="00786AC4"/>
    <w:rsid w:val="007875C7"/>
    <w:rsid w:val="007906E8"/>
    <w:rsid w:val="00792271"/>
    <w:rsid w:val="007A337D"/>
    <w:rsid w:val="007A4957"/>
    <w:rsid w:val="007A59C9"/>
    <w:rsid w:val="007A7892"/>
    <w:rsid w:val="007B18DF"/>
    <w:rsid w:val="007B2057"/>
    <w:rsid w:val="007B2394"/>
    <w:rsid w:val="007B23A2"/>
    <w:rsid w:val="007B34A1"/>
    <w:rsid w:val="007B48AD"/>
    <w:rsid w:val="007B51D4"/>
    <w:rsid w:val="007B5CD2"/>
    <w:rsid w:val="007C00C5"/>
    <w:rsid w:val="007C193A"/>
    <w:rsid w:val="007C1D71"/>
    <w:rsid w:val="007C249C"/>
    <w:rsid w:val="007C2BCC"/>
    <w:rsid w:val="007C3B64"/>
    <w:rsid w:val="007C3BF9"/>
    <w:rsid w:val="007C50C6"/>
    <w:rsid w:val="007D04B4"/>
    <w:rsid w:val="007D0BE4"/>
    <w:rsid w:val="007D3544"/>
    <w:rsid w:val="007D385B"/>
    <w:rsid w:val="007D4790"/>
    <w:rsid w:val="007E10C9"/>
    <w:rsid w:val="007E1835"/>
    <w:rsid w:val="007E1BBA"/>
    <w:rsid w:val="007E1E57"/>
    <w:rsid w:val="007E2127"/>
    <w:rsid w:val="007E4077"/>
    <w:rsid w:val="007E4F4D"/>
    <w:rsid w:val="007E5A3F"/>
    <w:rsid w:val="007E6E22"/>
    <w:rsid w:val="007E79C7"/>
    <w:rsid w:val="007E7E88"/>
    <w:rsid w:val="007F15E2"/>
    <w:rsid w:val="007F160E"/>
    <w:rsid w:val="007F1818"/>
    <w:rsid w:val="007F1D42"/>
    <w:rsid w:val="007F29F3"/>
    <w:rsid w:val="007F40D7"/>
    <w:rsid w:val="007F5606"/>
    <w:rsid w:val="007F5A4B"/>
    <w:rsid w:val="00800F50"/>
    <w:rsid w:val="0080135F"/>
    <w:rsid w:val="00801609"/>
    <w:rsid w:val="00801E4B"/>
    <w:rsid w:val="00802A28"/>
    <w:rsid w:val="008038FF"/>
    <w:rsid w:val="00803C7B"/>
    <w:rsid w:val="008050E3"/>
    <w:rsid w:val="008113BC"/>
    <w:rsid w:val="00812A97"/>
    <w:rsid w:val="008144AA"/>
    <w:rsid w:val="00814C77"/>
    <w:rsid w:val="00814D7A"/>
    <w:rsid w:val="008157C2"/>
    <w:rsid w:val="00816875"/>
    <w:rsid w:val="008179E4"/>
    <w:rsid w:val="00823781"/>
    <w:rsid w:val="00830F14"/>
    <w:rsid w:val="00834000"/>
    <w:rsid w:val="00834DE3"/>
    <w:rsid w:val="0083605D"/>
    <w:rsid w:val="00836D59"/>
    <w:rsid w:val="00836F96"/>
    <w:rsid w:val="0083727E"/>
    <w:rsid w:val="008400E3"/>
    <w:rsid w:val="0084046E"/>
    <w:rsid w:val="00840E14"/>
    <w:rsid w:val="00840E96"/>
    <w:rsid w:val="008423A1"/>
    <w:rsid w:val="0084241D"/>
    <w:rsid w:val="00842B2B"/>
    <w:rsid w:val="00843B18"/>
    <w:rsid w:val="008440C4"/>
    <w:rsid w:val="00844575"/>
    <w:rsid w:val="008449B5"/>
    <w:rsid w:val="008450CA"/>
    <w:rsid w:val="00852116"/>
    <w:rsid w:val="008536DB"/>
    <w:rsid w:val="0085423E"/>
    <w:rsid w:val="00854475"/>
    <w:rsid w:val="00860042"/>
    <w:rsid w:val="00862367"/>
    <w:rsid w:val="008623F1"/>
    <w:rsid w:val="00862B06"/>
    <w:rsid w:val="00863B93"/>
    <w:rsid w:val="00866BBC"/>
    <w:rsid w:val="008706D5"/>
    <w:rsid w:val="00872B1A"/>
    <w:rsid w:val="00873886"/>
    <w:rsid w:val="00874475"/>
    <w:rsid w:val="00875558"/>
    <w:rsid w:val="0087622A"/>
    <w:rsid w:val="0087643A"/>
    <w:rsid w:val="00876559"/>
    <w:rsid w:val="00876D9F"/>
    <w:rsid w:val="00877F9D"/>
    <w:rsid w:val="00881837"/>
    <w:rsid w:val="00881C46"/>
    <w:rsid w:val="00881E90"/>
    <w:rsid w:val="0088246E"/>
    <w:rsid w:val="00882A62"/>
    <w:rsid w:val="00882DB0"/>
    <w:rsid w:val="00882ED8"/>
    <w:rsid w:val="008835B2"/>
    <w:rsid w:val="008837B0"/>
    <w:rsid w:val="0088432B"/>
    <w:rsid w:val="00891CF4"/>
    <w:rsid w:val="00892442"/>
    <w:rsid w:val="00892BA9"/>
    <w:rsid w:val="00892E5B"/>
    <w:rsid w:val="008931D8"/>
    <w:rsid w:val="00896EA2"/>
    <w:rsid w:val="008A1043"/>
    <w:rsid w:val="008A32D6"/>
    <w:rsid w:val="008A4665"/>
    <w:rsid w:val="008A5FB6"/>
    <w:rsid w:val="008A7054"/>
    <w:rsid w:val="008B2222"/>
    <w:rsid w:val="008B46C1"/>
    <w:rsid w:val="008B6298"/>
    <w:rsid w:val="008B6C38"/>
    <w:rsid w:val="008B7B1C"/>
    <w:rsid w:val="008C1366"/>
    <w:rsid w:val="008C1B46"/>
    <w:rsid w:val="008C404D"/>
    <w:rsid w:val="008C4444"/>
    <w:rsid w:val="008C5F51"/>
    <w:rsid w:val="008C6FDF"/>
    <w:rsid w:val="008D19FB"/>
    <w:rsid w:val="008D2756"/>
    <w:rsid w:val="008D33E7"/>
    <w:rsid w:val="008D3C1A"/>
    <w:rsid w:val="008D3EBC"/>
    <w:rsid w:val="008D4023"/>
    <w:rsid w:val="008D4FFF"/>
    <w:rsid w:val="008E2AFA"/>
    <w:rsid w:val="008E53CD"/>
    <w:rsid w:val="008E5622"/>
    <w:rsid w:val="008E7B39"/>
    <w:rsid w:val="008F2B15"/>
    <w:rsid w:val="008F4319"/>
    <w:rsid w:val="008F4D5E"/>
    <w:rsid w:val="008F5D29"/>
    <w:rsid w:val="008F6E12"/>
    <w:rsid w:val="008F70E4"/>
    <w:rsid w:val="008F7822"/>
    <w:rsid w:val="008F7DAB"/>
    <w:rsid w:val="009041C4"/>
    <w:rsid w:val="009056D8"/>
    <w:rsid w:val="00905DDE"/>
    <w:rsid w:val="00906E77"/>
    <w:rsid w:val="009111BB"/>
    <w:rsid w:val="00911AD7"/>
    <w:rsid w:val="00924983"/>
    <w:rsid w:val="00925619"/>
    <w:rsid w:val="009271DA"/>
    <w:rsid w:val="00927957"/>
    <w:rsid w:val="00931B82"/>
    <w:rsid w:val="009342A0"/>
    <w:rsid w:val="009414F0"/>
    <w:rsid w:val="00944EB5"/>
    <w:rsid w:val="00944FD4"/>
    <w:rsid w:val="0094512B"/>
    <w:rsid w:val="00945906"/>
    <w:rsid w:val="00945C15"/>
    <w:rsid w:val="00947950"/>
    <w:rsid w:val="00947B27"/>
    <w:rsid w:val="00950B4E"/>
    <w:rsid w:val="00951AAE"/>
    <w:rsid w:val="00953113"/>
    <w:rsid w:val="00953CA7"/>
    <w:rsid w:val="009540C0"/>
    <w:rsid w:val="00955555"/>
    <w:rsid w:val="0095625A"/>
    <w:rsid w:val="009631D2"/>
    <w:rsid w:val="009662AE"/>
    <w:rsid w:val="00966CF0"/>
    <w:rsid w:val="00970DE3"/>
    <w:rsid w:val="00971725"/>
    <w:rsid w:val="0097183B"/>
    <w:rsid w:val="00974383"/>
    <w:rsid w:val="0097551F"/>
    <w:rsid w:val="0097582A"/>
    <w:rsid w:val="00975A7F"/>
    <w:rsid w:val="00976BE7"/>
    <w:rsid w:val="0097743E"/>
    <w:rsid w:val="00977DB3"/>
    <w:rsid w:val="00980297"/>
    <w:rsid w:val="0098435A"/>
    <w:rsid w:val="009854B2"/>
    <w:rsid w:val="00985733"/>
    <w:rsid w:val="0098686F"/>
    <w:rsid w:val="00986B04"/>
    <w:rsid w:val="00986D6B"/>
    <w:rsid w:val="009879C8"/>
    <w:rsid w:val="00992A3A"/>
    <w:rsid w:val="009A040D"/>
    <w:rsid w:val="009A3245"/>
    <w:rsid w:val="009A6152"/>
    <w:rsid w:val="009B086C"/>
    <w:rsid w:val="009B1266"/>
    <w:rsid w:val="009B2C98"/>
    <w:rsid w:val="009B3EFA"/>
    <w:rsid w:val="009B4B54"/>
    <w:rsid w:val="009B4E3D"/>
    <w:rsid w:val="009B5A51"/>
    <w:rsid w:val="009C313E"/>
    <w:rsid w:val="009C32BA"/>
    <w:rsid w:val="009C4223"/>
    <w:rsid w:val="009C6454"/>
    <w:rsid w:val="009C6930"/>
    <w:rsid w:val="009C6F98"/>
    <w:rsid w:val="009C7827"/>
    <w:rsid w:val="009D03E3"/>
    <w:rsid w:val="009D1730"/>
    <w:rsid w:val="009D1E50"/>
    <w:rsid w:val="009D2034"/>
    <w:rsid w:val="009D432E"/>
    <w:rsid w:val="009D4626"/>
    <w:rsid w:val="009E604D"/>
    <w:rsid w:val="009E6AAF"/>
    <w:rsid w:val="009E7A07"/>
    <w:rsid w:val="009F0395"/>
    <w:rsid w:val="009F06B7"/>
    <w:rsid w:val="009F143F"/>
    <w:rsid w:val="009F1F90"/>
    <w:rsid w:val="009F2D41"/>
    <w:rsid w:val="009F3263"/>
    <w:rsid w:val="009F34E6"/>
    <w:rsid w:val="009F4613"/>
    <w:rsid w:val="009F5C72"/>
    <w:rsid w:val="009F75E7"/>
    <w:rsid w:val="00A03A1E"/>
    <w:rsid w:val="00A03BFF"/>
    <w:rsid w:val="00A04997"/>
    <w:rsid w:val="00A04D58"/>
    <w:rsid w:val="00A04F4D"/>
    <w:rsid w:val="00A05D37"/>
    <w:rsid w:val="00A06239"/>
    <w:rsid w:val="00A06863"/>
    <w:rsid w:val="00A06979"/>
    <w:rsid w:val="00A06C5F"/>
    <w:rsid w:val="00A07049"/>
    <w:rsid w:val="00A111D5"/>
    <w:rsid w:val="00A11E7D"/>
    <w:rsid w:val="00A1224A"/>
    <w:rsid w:val="00A13C9C"/>
    <w:rsid w:val="00A15CA0"/>
    <w:rsid w:val="00A170F0"/>
    <w:rsid w:val="00A201D7"/>
    <w:rsid w:val="00A21FC7"/>
    <w:rsid w:val="00A22290"/>
    <w:rsid w:val="00A2275E"/>
    <w:rsid w:val="00A22826"/>
    <w:rsid w:val="00A22A36"/>
    <w:rsid w:val="00A23E70"/>
    <w:rsid w:val="00A25816"/>
    <w:rsid w:val="00A26C03"/>
    <w:rsid w:val="00A27520"/>
    <w:rsid w:val="00A27EFA"/>
    <w:rsid w:val="00A30974"/>
    <w:rsid w:val="00A33726"/>
    <w:rsid w:val="00A35377"/>
    <w:rsid w:val="00A355EA"/>
    <w:rsid w:val="00A3571B"/>
    <w:rsid w:val="00A40959"/>
    <w:rsid w:val="00A41CC4"/>
    <w:rsid w:val="00A429CF"/>
    <w:rsid w:val="00A43227"/>
    <w:rsid w:val="00A44FD6"/>
    <w:rsid w:val="00A45194"/>
    <w:rsid w:val="00A4584A"/>
    <w:rsid w:val="00A47038"/>
    <w:rsid w:val="00A474BD"/>
    <w:rsid w:val="00A503BA"/>
    <w:rsid w:val="00A50A36"/>
    <w:rsid w:val="00A50CB3"/>
    <w:rsid w:val="00A520C7"/>
    <w:rsid w:val="00A6077B"/>
    <w:rsid w:val="00A60DB4"/>
    <w:rsid w:val="00A635A6"/>
    <w:rsid w:val="00A640E4"/>
    <w:rsid w:val="00A65375"/>
    <w:rsid w:val="00A66256"/>
    <w:rsid w:val="00A66D22"/>
    <w:rsid w:val="00A67262"/>
    <w:rsid w:val="00A672B3"/>
    <w:rsid w:val="00A70E71"/>
    <w:rsid w:val="00A71C66"/>
    <w:rsid w:val="00A72223"/>
    <w:rsid w:val="00A743EC"/>
    <w:rsid w:val="00A74C82"/>
    <w:rsid w:val="00A81A86"/>
    <w:rsid w:val="00A82161"/>
    <w:rsid w:val="00A8454A"/>
    <w:rsid w:val="00A84B6C"/>
    <w:rsid w:val="00A84B98"/>
    <w:rsid w:val="00A9084B"/>
    <w:rsid w:val="00A913F3"/>
    <w:rsid w:val="00A92B9A"/>
    <w:rsid w:val="00A94516"/>
    <w:rsid w:val="00A955C3"/>
    <w:rsid w:val="00A972E0"/>
    <w:rsid w:val="00AA0643"/>
    <w:rsid w:val="00AA28B5"/>
    <w:rsid w:val="00AA321E"/>
    <w:rsid w:val="00AA35D3"/>
    <w:rsid w:val="00AA3E57"/>
    <w:rsid w:val="00AA4CDD"/>
    <w:rsid w:val="00AA76A2"/>
    <w:rsid w:val="00AB007E"/>
    <w:rsid w:val="00AB10FD"/>
    <w:rsid w:val="00AB1224"/>
    <w:rsid w:val="00AB1BB2"/>
    <w:rsid w:val="00AB561C"/>
    <w:rsid w:val="00AC042B"/>
    <w:rsid w:val="00AC0DED"/>
    <w:rsid w:val="00AC1170"/>
    <w:rsid w:val="00AC1FF8"/>
    <w:rsid w:val="00AC38C4"/>
    <w:rsid w:val="00AC4DC3"/>
    <w:rsid w:val="00AC524E"/>
    <w:rsid w:val="00AC5889"/>
    <w:rsid w:val="00AD05C9"/>
    <w:rsid w:val="00AD1B83"/>
    <w:rsid w:val="00AD5515"/>
    <w:rsid w:val="00AD585C"/>
    <w:rsid w:val="00AD5AC4"/>
    <w:rsid w:val="00AD646D"/>
    <w:rsid w:val="00AE00E3"/>
    <w:rsid w:val="00AE42C2"/>
    <w:rsid w:val="00AE4C8C"/>
    <w:rsid w:val="00AE77DE"/>
    <w:rsid w:val="00AE7B4D"/>
    <w:rsid w:val="00AF05A2"/>
    <w:rsid w:val="00AF0D8D"/>
    <w:rsid w:val="00AF21E2"/>
    <w:rsid w:val="00AF32D4"/>
    <w:rsid w:val="00AF723D"/>
    <w:rsid w:val="00B00868"/>
    <w:rsid w:val="00B010D8"/>
    <w:rsid w:val="00B0519A"/>
    <w:rsid w:val="00B05E1B"/>
    <w:rsid w:val="00B0680A"/>
    <w:rsid w:val="00B14895"/>
    <w:rsid w:val="00B149F4"/>
    <w:rsid w:val="00B15B50"/>
    <w:rsid w:val="00B15F43"/>
    <w:rsid w:val="00B16B50"/>
    <w:rsid w:val="00B208A6"/>
    <w:rsid w:val="00B2115B"/>
    <w:rsid w:val="00B23716"/>
    <w:rsid w:val="00B237B2"/>
    <w:rsid w:val="00B2393A"/>
    <w:rsid w:val="00B25094"/>
    <w:rsid w:val="00B26F97"/>
    <w:rsid w:val="00B27279"/>
    <w:rsid w:val="00B279DF"/>
    <w:rsid w:val="00B317C3"/>
    <w:rsid w:val="00B3299B"/>
    <w:rsid w:val="00B32DD2"/>
    <w:rsid w:val="00B3339B"/>
    <w:rsid w:val="00B3553B"/>
    <w:rsid w:val="00B35E6B"/>
    <w:rsid w:val="00B36913"/>
    <w:rsid w:val="00B412CB"/>
    <w:rsid w:val="00B46CE6"/>
    <w:rsid w:val="00B46F04"/>
    <w:rsid w:val="00B4728A"/>
    <w:rsid w:val="00B478F4"/>
    <w:rsid w:val="00B47B14"/>
    <w:rsid w:val="00B47D60"/>
    <w:rsid w:val="00B50A05"/>
    <w:rsid w:val="00B52946"/>
    <w:rsid w:val="00B52FF6"/>
    <w:rsid w:val="00B54AAE"/>
    <w:rsid w:val="00B568B0"/>
    <w:rsid w:val="00B613E2"/>
    <w:rsid w:val="00B61AA2"/>
    <w:rsid w:val="00B6310B"/>
    <w:rsid w:val="00B63451"/>
    <w:rsid w:val="00B634AA"/>
    <w:rsid w:val="00B64F29"/>
    <w:rsid w:val="00B707D4"/>
    <w:rsid w:val="00B727DB"/>
    <w:rsid w:val="00B72857"/>
    <w:rsid w:val="00B82805"/>
    <w:rsid w:val="00B828B4"/>
    <w:rsid w:val="00B8453D"/>
    <w:rsid w:val="00B853F6"/>
    <w:rsid w:val="00B86AAC"/>
    <w:rsid w:val="00B870BB"/>
    <w:rsid w:val="00B875C1"/>
    <w:rsid w:val="00B87C89"/>
    <w:rsid w:val="00B9329D"/>
    <w:rsid w:val="00B93938"/>
    <w:rsid w:val="00B9498C"/>
    <w:rsid w:val="00B95A1E"/>
    <w:rsid w:val="00B96137"/>
    <w:rsid w:val="00BA0DF1"/>
    <w:rsid w:val="00BA1D09"/>
    <w:rsid w:val="00BA24C9"/>
    <w:rsid w:val="00BA2AA2"/>
    <w:rsid w:val="00BA37B9"/>
    <w:rsid w:val="00BA6462"/>
    <w:rsid w:val="00BA64CC"/>
    <w:rsid w:val="00BB382B"/>
    <w:rsid w:val="00BB4E2D"/>
    <w:rsid w:val="00BB5225"/>
    <w:rsid w:val="00BB58A4"/>
    <w:rsid w:val="00BB66F3"/>
    <w:rsid w:val="00BB6824"/>
    <w:rsid w:val="00BB6C6B"/>
    <w:rsid w:val="00BB7628"/>
    <w:rsid w:val="00BC12DD"/>
    <w:rsid w:val="00BC2F11"/>
    <w:rsid w:val="00BC4CFB"/>
    <w:rsid w:val="00BC5463"/>
    <w:rsid w:val="00BC57BF"/>
    <w:rsid w:val="00BC5862"/>
    <w:rsid w:val="00BC7EC8"/>
    <w:rsid w:val="00BD0EB8"/>
    <w:rsid w:val="00BD4429"/>
    <w:rsid w:val="00BD640F"/>
    <w:rsid w:val="00BE122C"/>
    <w:rsid w:val="00BE2723"/>
    <w:rsid w:val="00BE2FA8"/>
    <w:rsid w:val="00BE4075"/>
    <w:rsid w:val="00BE5476"/>
    <w:rsid w:val="00BE56F6"/>
    <w:rsid w:val="00BE59A9"/>
    <w:rsid w:val="00BE7D60"/>
    <w:rsid w:val="00BF0789"/>
    <w:rsid w:val="00BF3F8D"/>
    <w:rsid w:val="00BF541D"/>
    <w:rsid w:val="00BF65F4"/>
    <w:rsid w:val="00C01149"/>
    <w:rsid w:val="00C0285A"/>
    <w:rsid w:val="00C02A29"/>
    <w:rsid w:val="00C0356C"/>
    <w:rsid w:val="00C04A04"/>
    <w:rsid w:val="00C04A24"/>
    <w:rsid w:val="00C05737"/>
    <w:rsid w:val="00C0681B"/>
    <w:rsid w:val="00C1114C"/>
    <w:rsid w:val="00C126D9"/>
    <w:rsid w:val="00C13158"/>
    <w:rsid w:val="00C139FA"/>
    <w:rsid w:val="00C14670"/>
    <w:rsid w:val="00C15C62"/>
    <w:rsid w:val="00C21BE3"/>
    <w:rsid w:val="00C2232C"/>
    <w:rsid w:val="00C23C9F"/>
    <w:rsid w:val="00C2400B"/>
    <w:rsid w:val="00C240A7"/>
    <w:rsid w:val="00C24DF5"/>
    <w:rsid w:val="00C26ECB"/>
    <w:rsid w:val="00C3311B"/>
    <w:rsid w:val="00C33808"/>
    <w:rsid w:val="00C33F1E"/>
    <w:rsid w:val="00C3525D"/>
    <w:rsid w:val="00C35262"/>
    <w:rsid w:val="00C35796"/>
    <w:rsid w:val="00C36A9E"/>
    <w:rsid w:val="00C40B47"/>
    <w:rsid w:val="00C40C28"/>
    <w:rsid w:val="00C424DA"/>
    <w:rsid w:val="00C43A14"/>
    <w:rsid w:val="00C44A7A"/>
    <w:rsid w:val="00C507FD"/>
    <w:rsid w:val="00C53133"/>
    <w:rsid w:val="00C53285"/>
    <w:rsid w:val="00C563E2"/>
    <w:rsid w:val="00C5672B"/>
    <w:rsid w:val="00C56BA4"/>
    <w:rsid w:val="00C56F55"/>
    <w:rsid w:val="00C5708E"/>
    <w:rsid w:val="00C571CA"/>
    <w:rsid w:val="00C5726E"/>
    <w:rsid w:val="00C57551"/>
    <w:rsid w:val="00C57CCB"/>
    <w:rsid w:val="00C6083C"/>
    <w:rsid w:val="00C6190F"/>
    <w:rsid w:val="00C61D60"/>
    <w:rsid w:val="00C620BE"/>
    <w:rsid w:val="00C62665"/>
    <w:rsid w:val="00C63EFD"/>
    <w:rsid w:val="00C70DE6"/>
    <w:rsid w:val="00C7143C"/>
    <w:rsid w:val="00C72792"/>
    <w:rsid w:val="00C72C73"/>
    <w:rsid w:val="00C74CD3"/>
    <w:rsid w:val="00C76D05"/>
    <w:rsid w:val="00C77D6C"/>
    <w:rsid w:val="00C825B3"/>
    <w:rsid w:val="00C83AF0"/>
    <w:rsid w:val="00C85C86"/>
    <w:rsid w:val="00C87742"/>
    <w:rsid w:val="00C90369"/>
    <w:rsid w:val="00C92BF4"/>
    <w:rsid w:val="00C936A1"/>
    <w:rsid w:val="00C939FF"/>
    <w:rsid w:val="00C93B43"/>
    <w:rsid w:val="00C93D36"/>
    <w:rsid w:val="00C971BB"/>
    <w:rsid w:val="00CA0440"/>
    <w:rsid w:val="00CA149B"/>
    <w:rsid w:val="00CA3CAB"/>
    <w:rsid w:val="00CA52E4"/>
    <w:rsid w:val="00CA7F75"/>
    <w:rsid w:val="00CB1533"/>
    <w:rsid w:val="00CB21E0"/>
    <w:rsid w:val="00CB2DB8"/>
    <w:rsid w:val="00CB490E"/>
    <w:rsid w:val="00CB4A6A"/>
    <w:rsid w:val="00CB5A36"/>
    <w:rsid w:val="00CB610E"/>
    <w:rsid w:val="00CB67A6"/>
    <w:rsid w:val="00CC12A3"/>
    <w:rsid w:val="00CC1346"/>
    <w:rsid w:val="00CC16A0"/>
    <w:rsid w:val="00CC23F7"/>
    <w:rsid w:val="00CC2614"/>
    <w:rsid w:val="00CC7F49"/>
    <w:rsid w:val="00CD03E3"/>
    <w:rsid w:val="00CD0E4D"/>
    <w:rsid w:val="00CD1A57"/>
    <w:rsid w:val="00CD23D8"/>
    <w:rsid w:val="00CD4523"/>
    <w:rsid w:val="00CD519A"/>
    <w:rsid w:val="00CD6228"/>
    <w:rsid w:val="00CE3AE6"/>
    <w:rsid w:val="00CE496E"/>
    <w:rsid w:val="00CE4EB2"/>
    <w:rsid w:val="00CE6158"/>
    <w:rsid w:val="00CE723E"/>
    <w:rsid w:val="00CE74BE"/>
    <w:rsid w:val="00CF008E"/>
    <w:rsid w:val="00CF24D8"/>
    <w:rsid w:val="00CF3A4B"/>
    <w:rsid w:val="00CF4484"/>
    <w:rsid w:val="00D038D4"/>
    <w:rsid w:val="00D04D4D"/>
    <w:rsid w:val="00D06411"/>
    <w:rsid w:val="00D06E6B"/>
    <w:rsid w:val="00D10CBC"/>
    <w:rsid w:val="00D11ECF"/>
    <w:rsid w:val="00D13952"/>
    <w:rsid w:val="00D15A85"/>
    <w:rsid w:val="00D2061A"/>
    <w:rsid w:val="00D21F20"/>
    <w:rsid w:val="00D23825"/>
    <w:rsid w:val="00D23A90"/>
    <w:rsid w:val="00D242DE"/>
    <w:rsid w:val="00D24DB9"/>
    <w:rsid w:val="00D24F04"/>
    <w:rsid w:val="00D25913"/>
    <w:rsid w:val="00D302B9"/>
    <w:rsid w:val="00D3062B"/>
    <w:rsid w:val="00D32092"/>
    <w:rsid w:val="00D32813"/>
    <w:rsid w:val="00D32A27"/>
    <w:rsid w:val="00D33A64"/>
    <w:rsid w:val="00D40865"/>
    <w:rsid w:val="00D4324D"/>
    <w:rsid w:val="00D43DE2"/>
    <w:rsid w:val="00D4725E"/>
    <w:rsid w:val="00D51447"/>
    <w:rsid w:val="00D518E1"/>
    <w:rsid w:val="00D51E8A"/>
    <w:rsid w:val="00D51EF6"/>
    <w:rsid w:val="00D52D0E"/>
    <w:rsid w:val="00D534EA"/>
    <w:rsid w:val="00D53720"/>
    <w:rsid w:val="00D539CA"/>
    <w:rsid w:val="00D53C1F"/>
    <w:rsid w:val="00D54021"/>
    <w:rsid w:val="00D5455C"/>
    <w:rsid w:val="00D55A58"/>
    <w:rsid w:val="00D5700C"/>
    <w:rsid w:val="00D64050"/>
    <w:rsid w:val="00D6419E"/>
    <w:rsid w:val="00D65790"/>
    <w:rsid w:val="00D66256"/>
    <w:rsid w:val="00D66A1F"/>
    <w:rsid w:val="00D67FE1"/>
    <w:rsid w:val="00D72040"/>
    <w:rsid w:val="00D73C68"/>
    <w:rsid w:val="00D744B2"/>
    <w:rsid w:val="00D749D7"/>
    <w:rsid w:val="00D74F30"/>
    <w:rsid w:val="00D752BA"/>
    <w:rsid w:val="00D76D36"/>
    <w:rsid w:val="00D775FC"/>
    <w:rsid w:val="00D80238"/>
    <w:rsid w:val="00D861D3"/>
    <w:rsid w:val="00D86FC0"/>
    <w:rsid w:val="00D90BB8"/>
    <w:rsid w:val="00D93948"/>
    <w:rsid w:val="00D94A6F"/>
    <w:rsid w:val="00D972F8"/>
    <w:rsid w:val="00DA02E3"/>
    <w:rsid w:val="00DA0787"/>
    <w:rsid w:val="00DA0EB6"/>
    <w:rsid w:val="00DA1412"/>
    <w:rsid w:val="00DA46CE"/>
    <w:rsid w:val="00DA5F01"/>
    <w:rsid w:val="00DA6038"/>
    <w:rsid w:val="00DA6329"/>
    <w:rsid w:val="00DB459D"/>
    <w:rsid w:val="00DB5079"/>
    <w:rsid w:val="00DB59DE"/>
    <w:rsid w:val="00DB5E76"/>
    <w:rsid w:val="00DB7F8F"/>
    <w:rsid w:val="00DC07E9"/>
    <w:rsid w:val="00DC5196"/>
    <w:rsid w:val="00DD109B"/>
    <w:rsid w:val="00DD22BB"/>
    <w:rsid w:val="00DD2DFD"/>
    <w:rsid w:val="00DD3723"/>
    <w:rsid w:val="00DD3947"/>
    <w:rsid w:val="00DD4788"/>
    <w:rsid w:val="00DD4F2B"/>
    <w:rsid w:val="00DD6DF6"/>
    <w:rsid w:val="00DE2B8D"/>
    <w:rsid w:val="00DE4F03"/>
    <w:rsid w:val="00DE634E"/>
    <w:rsid w:val="00DE6C1A"/>
    <w:rsid w:val="00DF03C0"/>
    <w:rsid w:val="00DF42F7"/>
    <w:rsid w:val="00DF4900"/>
    <w:rsid w:val="00E00845"/>
    <w:rsid w:val="00E029AC"/>
    <w:rsid w:val="00E032B2"/>
    <w:rsid w:val="00E0529E"/>
    <w:rsid w:val="00E06ADA"/>
    <w:rsid w:val="00E1235B"/>
    <w:rsid w:val="00E1424E"/>
    <w:rsid w:val="00E22C4D"/>
    <w:rsid w:val="00E22F8D"/>
    <w:rsid w:val="00E233C3"/>
    <w:rsid w:val="00E24D94"/>
    <w:rsid w:val="00E25356"/>
    <w:rsid w:val="00E25D06"/>
    <w:rsid w:val="00E263BA"/>
    <w:rsid w:val="00E26AF7"/>
    <w:rsid w:val="00E27D8E"/>
    <w:rsid w:val="00E34A99"/>
    <w:rsid w:val="00E3680C"/>
    <w:rsid w:val="00E401D0"/>
    <w:rsid w:val="00E41581"/>
    <w:rsid w:val="00E44CBE"/>
    <w:rsid w:val="00E45983"/>
    <w:rsid w:val="00E47097"/>
    <w:rsid w:val="00E473DA"/>
    <w:rsid w:val="00E52880"/>
    <w:rsid w:val="00E55750"/>
    <w:rsid w:val="00E5713C"/>
    <w:rsid w:val="00E60CBE"/>
    <w:rsid w:val="00E618CF"/>
    <w:rsid w:val="00E6308B"/>
    <w:rsid w:val="00E64116"/>
    <w:rsid w:val="00E64DC5"/>
    <w:rsid w:val="00E65C72"/>
    <w:rsid w:val="00E66EA2"/>
    <w:rsid w:val="00E7233F"/>
    <w:rsid w:val="00E72ADB"/>
    <w:rsid w:val="00E73093"/>
    <w:rsid w:val="00E741BF"/>
    <w:rsid w:val="00E7689C"/>
    <w:rsid w:val="00E83102"/>
    <w:rsid w:val="00E85B46"/>
    <w:rsid w:val="00E85E7E"/>
    <w:rsid w:val="00E87310"/>
    <w:rsid w:val="00E932C7"/>
    <w:rsid w:val="00E9340B"/>
    <w:rsid w:val="00E9387C"/>
    <w:rsid w:val="00E9448A"/>
    <w:rsid w:val="00E95C5F"/>
    <w:rsid w:val="00E969BE"/>
    <w:rsid w:val="00EA0528"/>
    <w:rsid w:val="00EA31E4"/>
    <w:rsid w:val="00EA3731"/>
    <w:rsid w:val="00EA594B"/>
    <w:rsid w:val="00EA59E6"/>
    <w:rsid w:val="00EA7E55"/>
    <w:rsid w:val="00EB3235"/>
    <w:rsid w:val="00EB3D1E"/>
    <w:rsid w:val="00EB484E"/>
    <w:rsid w:val="00EB594E"/>
    <w:rsid w:val="00EB67FD"/>
    <w:rsid w:val="00EB7CA8"/>
    <w:rsid w:val="00EC00AA"/>
    <w:rsid w:val="00EC1123"/>
    <w:rsid w:val="00ED430D"/>
    <w:rsid w:val="00ED4786"/>
    <w:rsid w:val="00ED5325"/>
    <w:rsid w:val="00ED55F8"/>
    <w:rsid w:val="00ED5F6F"/>
    <w:rsid w:val="00ED674A"/>
    <w:rsid w:val="00EE11C3"/>
    <w:rsid w:val="00EE1625"/>
    <w:rsid w:val="00EE29B8"/>
    <w:rsid w:val="00EE3A11"/>
    <w:rsid w:val="00EE3A9E"/>
    <w:rsid w:val="00EE5FFD"/>
    <w:rsid w:val="00EE7BE7"/>
    <w:rsid w:val="00EF2820"/>
    <w:rsid w:val="00EF3965"/>
    <w:rsid w:val="00EF55B4"/>
    <w:rsid w:val="00EF6D1F"/>
    <w:rsid w:val="00F034C3"/>
    <w:rsid w:val="00F04BEC"/>
    <w:rsid w:val="00F04DCD"/>
    <w:rsid w:val="00F05232"/>
    <w:rsid w:val="00F05AA3"/>
    <w:rsid w:val="00F05C58"/>
    <w:rsid w:val="00F065DC"/>
    <w:rsid w:val="00F07F28"/>
    <w:rsid w:val="00F14336"/>
    <w:rsid w:val="00F16EF0"/>
    <w:rsid w:val="00F2086E"/>
    <w:rsid w:val="00F21380"/>
    <w:rsid w:val="00F2244B"/>
    <w:rsid w:val="00F236BC"/>
    <w:rsid w:val="00F23A50"/>
    <w:rsid w:val="00F23F47"/>
    <w:rsid w:val="00F25BF1"/>
    <w:rsid w:val="00F26DB9"/>
    <w:rsid w:val="00F3003C"/>
    <w:rsid w:val="00F30117"/>
    <w:rsid w:val="00F307B5"/>
    <w:rsid w:val="00F30E21"/>
    <w:rsid w:val="00F31124"/>
    <w:rsid w:val="00F335B9"/>
    <w:rsid w:val="00F36455"/>
    <w:rsid w:val="00F3721D"/>
    <w:rsid w:val="00F37B80"/>
    <w:rsid w:val="00F40655"/>
    <w:rsid w:val="00F40EE8"/>
    <w:rsid w:val="00F414F1"/>
    <w:rsid w:val="00F4152B"/>
    <w:rsid w:val="00F43386"/>
    <w:rsid w:val="00F43827"/>
    <w:rsid w:val="00F45496"/>
    <w:rsid w:val="00F45BA4"/>
    <w:rsid w:val="00F466F5"/>
    <w:rsid w:val="00F53F0C"/>
    <w:rsid w:val="00F53F1E"/>
    <w:rsid w:val="00F54554"/>
    <w:rsid w:val="00F54EC8"/>
    <w:rsid w:val="00F558EB"/>
    <w:rsid w:val="00F601B0"/>
    <w:rsid w:val="00F60663"/>
    <w:rsid w:val="00F613B8"/>
    <w:rsid w:val="00F61A18"/>
    <w:rsid w:val="00F61B78"/>
    <w:rsid w:val="00F6217B"/>
    <w:rsid w:val="00F62355"/>
    <w:rsid w:val="00F62908"/>
    <w:rsid w:val="00F64178"/>
    <w:rsid w:val="00F67D07"/>
    <w:rsid w:val="00F723E6"/>
    <w:rsid w:val="00F76FA5"/>
    <w:rsid w:val="00F8113D"/>
    <w:rsid w:val="00F815F6"/>
    <w:rsid w:val="00F82E56"/>
    <w:rsid w:val="00F8479D"/>
    <w:rsid w:val="00F867E7"/>
    <w:rsid w:val="00F87F85"/>
    <w:rsid w:val="00F90B06"/>
    <w:rsid w:val="00F90CAA"/>
    <w:rsid w:val="00F916FC"/>
    <w:rsid w:val="00F91DBD"/>
    <w:rsid w:val="00F92053"/>
    <w:rsid w:val="00F9246D"/>
    <w:rsid w:val="00F9308C"/>
    <w:rsid w:val="00F93732"/>
    <w:rsid w:val="00F93E0F"/>
    <w:rsid w:val="00F95EF3"/>
    <w:rsid w:val="00FA1C7C"/>
    <w:rsid w:val="00FA2393"/>
    <w:rsid w:val="00FA2731"/>
    <w:rsid w:val="00FA3CF6"/>
    <w:rsid w:val="00FA4558"/>
    <w:rsid w:val="00FA5D45"/>
    <w:rsid w:val="00FA67F1"/>
    <w:rsid w:val="00FA7451"/>
    <w:rsid w:val="00FB5CE4"/>
    <w:rsid w:val="00FB6BF1"/>
    <w:rsid w:val="00FB7AC2"/>
    <w:rsid w:val="00FC147B"/>
    <w:rsid w:val="00FC167E"/>
    <w:rsid w:val="00FC2655"/>
    <w:rsid w:val="00FC2F7D"/>
    <w:rsid w:val="00FD03D3"/>
    <w:rsid w:val="00FD05A2"/>
    <w:rsid w:val="00FD18A5"/>
    <w:rsid w:val="00FD2A77"/>
    <w:rsid w:val="00FD336A"/>
    <w:rsid w:val="00FD457D"/>
    <w:rsid w:val="00FD6D12"/>
    <w:rsid w:val="00FD7A96"/>
    <w:rsid w:val="00FE021D"/>
    <w:rsid w:val="00FE08FD"/>
    <w:rsid w:val="00FE1C56"/>
    <w:rsid w:val="00FE26F3"/>
    <w:rsid w:val="00FF1035"/>
    <w:rsid w:val="00FF3EB9"/>
    <w:rsid w:val="00FF5951"/>
    <w:rsid w:val="00FF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7A0C10"/>
  <w15:docId w15:val="{E9AC2CBE-B5FF-47CD-B2F0-F5DBDC55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4D8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3015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301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3015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003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23015"/>
    <w:rPr>
      <w:rFonts w:ascii="Times New Roman" w:eastAsiaTheme="majorEastAsia" w:hAnsi="Times New Roman" w:cstheme="majorBidi"/>
      <w:b/>
      <w:color w:val="000000" w:themeColor="text1"/>
      <w:sz w:val="40"/>
      <w:szCs w:val="32"/>
      <w:lang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223015"/>
    <w:rPr>
      <w:rFonts w:ascii="Times New Roman" w:eastAsiaTheme="majorEastAsia" w:hAnsi="Times New Roman" w:cstheme="majorBidi"/>
      <w:b/>
      <w:color w:val="000000" w:themeColor="text1"/>
      <w:sz w:val="32"/>
      <w:szCs w:val="26"/>
      <w:lang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223015"/>
    <w:rPr>
      <w:rFonts w:ascii="Times New Roman" w:eastAsiaTheme="majorEastAsia" w:hAnsi="Times New Roman" w:cstheme="majorBidi"/>
      <w:b/>
      <w:color w:val="000000" w:themeColor="text1"/>
      <w:sz w:val="26"/>
      <w:szCs w:val="24"/>
      <w:lang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4878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4878"/>
    <w:rPr>
      <w:rFonts w:ascii="Times New Roman" w:eastAsiaTheme="minorEastAsia" w:hAnsi="Times New Roman"/>
      <w:sz w:val="20"/>
      <w:szCs w:val="20"/>
      <w:lang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234878"/>
    <w:rPr>
      <w:vertAlign w:val="superscript"/>
    </w:rPr>
  </w:style>
  <w:style w:type="table" w:styleId="TableGrid">
    <w:name w:val="Table Grid"/>
    <w:basedOn w:val="TableNormal"/>
    <w:uiPriority w:val="59"/>
    <w:rsid w:val="00E23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237B2"/>
    <w:pPr>
      <w:spacing w:after="200" w:line="240" w:lineRule="auto"/>
    </w:pPr>
    <w:rPr>
      <w:i/>
      <w:iCs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0E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0E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0E14"/>
    <w:rPr>
      <w:rFonts w:ascii="Times New Roman" w:eastAsiaTheme="minorEastAsia" w:hAnsi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0E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0E14"/>
    <w:rPr>
      <w:rFonts w:ascii="Times New Roman" w:eastAsiaTheme="minorEastAsia" w:hAnsi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B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B6C"/>
    <w:rPr>
      <w:rFonts w:ascii="Segoe UI" w:eastAsiaTheme="minorEastAsia" w:hAnsi="Segoe UI" w:cs="Segoe UI"/>
      <w:sz w:val="18"/>
      <w:szCs w:val="18"/>
      <w:lang w:eastAsia="it-IT"/>
    </w:rPr>
  </w:style>
  <w:style w:type="paragraph" w:styleId="Revision">
    <w:name w:val="Revision"/>
    <w:hidden/>
    <w:uiPriority w:val="99"/>
    <w:semiHidden/>
    <w:rsid w:val="004F78EF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it-IT"/>
    </w:rPr>
  </w:style>
  <w:style w:type="character" w:styleId="Emphasis">
    <w:name w:val="Emphasis"/>
    <w:basedOn w:val="DefaultParagraphFont"/>
    <w:uiPriority w:val="20"/>
    <w:qFormat/>
    <w:rsid w:val="00C6190F"/>
    <w:rPr>
      <w:i/>
      <w:iCs/>
    </w:rPr>
  </w:style>
  <w:style w:type="character" w:styleId="Hyperlink">
    <w:name w:val="Hyperlink"/>
    <w:basedOn w:val="DefaultParagraphFont"/>
    <w:uiPriority w:val="99"/>
    <w:unhideWhenUsed/>
    <w:rsid w:val="00B707D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07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4369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369D"/>
    <w:rPr>
      <w:rFonts w:ascii="Times New Roman" w:eastAsiaTheme="minorEastAsia" w:hAnsi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34369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369D"/>
    <w:rPr>
      <w:rFonts w:ascii="Times New Roman" w:eastAsiaTheme="minorEastAsia" w:hAnsi="Times New Roman"/>
      <w:sz w:val="24"/>
      <w:szCs w:val="24"/>
      <w:lang w:eastAsia="it-IT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1640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B21E0"/>
    <w:pPr>
      <w:spacing w:after="0" w:line="240" w:lineRule="auto"/>
      <w:jc w:val="both"/>
    </w:pPr>
    <w:rPr>
      <w:rFonts w:ascii="Times New Roman" w:eastAsiaTheme="minorEastAsia" w:hAnsi="Times New Roman"/>
      <w:sz w:val="24"/>
      <w:szCs w:val="24"/>
      <w:lang w:eastAsia="it-IT"/>
    </w:rPr>
  </w:style>
  <w:style w:type="character" w:customStyle="1" w:styleId="CaptionChar">
    <w:name w:val="Caption Char"/>
    <w:basedOn w:val="DefaultParagraphFont"/>
    <w:link w:val="Caption"/>
    <w:uiPriority w:val="35"/>
    <w:rsid w:val="00AA3E57"/>
    <w:rPr>
      <w:rFonts w:ascii="Times New Roman" w:eastAsiaTheme="minorEastAsia" w:hAnsi="Times New Roman"/>
      <w:i/>
      <w:iCs/>
      <w:color w:val="000000" w:themeColor="text1"/>
      <w:sz w:val="18"/>
      <w:szCs w:val="18"/>
      <w:lang w:eastAsia="it-IT"/>
    </w:rPr>
  </w:style>
  <w:style w:type="character" w:styleId="PlaceholderText">
    <w:name w:val="Placeholder Text"/>
    <w:basedOn w:val="DefaultParagraphFont"/>
    <w:uiPriority w:val="99"/>
    <w:semiHidden/>
    <w:rsid w:val="00EB3D1E"/>
    <w:rPr>
      <w:color w:val="80808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E5FF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1973E1"/>
    <w:pPr>
      <w:spacing w:after="120" w:line="240" w:lineRule="auto"/>
      <w:jc w:val="left"/>
    </w:pPr>
    <w:rPr>
      <w:rFonts w:asciiTheme="minorHAnsi" w:hAnsiTheme="minorHAns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973E1"/>
    <w:rPr>
      <w:rFonts w:eastAsiaTheme="minorEastAsia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D0FB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1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2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B583A-D7F6-4116-B471-EE03366F7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3</TotalTime>
  <Pages>1</Pages>
  <Words>486</Words>
  <Characters>277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ini Federico</dc:creator>
  <cp:keywords/>
  <dc:description/>
  <cp:lastModifiedBy>Federico</cp:lastModifiedBy>
  <cp:revision>148</cp:revision>
  <dcterms:created xsi:type="dcterms:W3CDTF">2023-01-07T19:23:00Z</dcterms:created>
  <dcterms:modified xsi:type="dcterms:W3CDTF">2023-10-0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cident-analysis-and-prevention</vt:lpwstr>
  </property>
  <property fmtid="{D5CDD505-2E9C-101B-9397-08002B2CF9AE}" pid="3" name="Mendeley Recent Style Name 0_1">
    <vt:lpwstr>Accident Analysis and Prevention</vt:lpwstr>
  </property>
  <property fmtid="{D5CDD505-2E9C-101B-9397-08002B2CF9AE}" pid="4" name="Mendeley Recent Style Id 1_1">
    <vt:lpwstr>http://www.zotero.org/styles/case-studies-on-transport-policy</vt:lpwstr>
  </property>
  <property fmtid="{D5CDD505-2E9C-101B-9397-08002B2CF9AE}" pid="5" name="Mendeley Recent Style Name 1_1">
    <vt:lpwstr>Case Studies on Transport Policy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ieee-with-url</vt:lpwstr>
  </property>
  <property fmtid="{D5CDD505-2E9C-101B-9397-08002B2CF9AE}" pid="9" name="Mendeley Recent Style Name 3_1">
    <vt:lpwstr>IEEE (with URL)</vt:lpwstr>
  </property>
  <property fmtid="{D5CDD505-2E9C-101B-9397-08002B2CF9AE}" pid="10" name="Mendeley Recent Style Id 4_1">
    <vt:lpwstr>http://www.zotero.org/styles/ieee-communications-letters</vt:lpwstr>
  </property>
  <property fmtid="{D5CDD505-2E9C-101B-9397-08002B2CF9AE}" pid="11" name="Mendeley Recent Style Name 4_1">
    <vt:lpwstr>IEEE Communications Letters</vt:lpwstr>
  </property>
  <property fmtid="{D5CDD505-2E9C-101B-9397-08002B2CF9AE}" pid="12" name="Mendeley Recent Style Id 5_1">
    <vt:lpwstr>http://www.zotero.org/styles/ieee-micro</vt:lpwstr>
  </property>
  <property fmtid="{D5CDD505-2E9C-101B-9397-08002B2CF9AE}" pid="13" name="Mendeley Recent Style Name 5_1">
    <vt:lpwstr>IEEE Micro</vt:lpwstr>
  </property>
  <property fmtid="{D5CDD505-2E9C-101B-9397-08002B2CF9AE}" pid="14" name="Mendeley Recent Style Id 6_1">
    <vt:lpwstr>http://www.zotero.org/styles/proceedings-of-the-ieee</vt:lpwstr>
  </property>
  <property fmtid="{D5CDD505-2E9C-101B-9397-08002B2CF9AE}" pid="15" name="Mendeley Recent Style Name 6_1">
    <vt:lpwstr>Proceedings of the IEEE</vt:lpwstr>
  </property>
  <property fmtid="{D5CDD505-2E9C-101B-9397-08002B2CF9AE}" pid="16" name="Mendeley Recent Style Id 7_1">
    <vt:lpwstr>http://www.zotero.org/styles/transportation-research-procedia</vt:lpwstr>
  </property>
  <property fmtid="{D5CDD505-2E9C-101B-9397-08002B2CF9AE}" pid="17" name="Mendeley Recent Style Name 7_1">
    <vt:lpwstr>Transportation Research Procedia</vt:lpwstr>
  </property>
  <property fmtid="{D5CDD505-2E9C-101B-9397-08002B2CF9AE}" pid="18" name="Mendeley Recent Style Id 8_1">
    <vt:lpwstr>http://www.zotero.org/styles/university-of-york-ieee</vt:lpwstr>
  </property>
  <property fmtid="{D5CDD505-2E9C-101B-9397-08002B2CF9AE}" pid="19" name="Mendeley Recent Style Name 8_1">
    <vt:lpwstr>University of York - IEE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Citation Style_1">
    <vt:lpwstr>http://www.zotero.org/styles/accident-analysis-and-preven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15ec90a-4c96-30c5-94b7-f56138ef7276</vt:lpwstr>
  </property>
</Properties>
</file>